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Simples21"/>
        <w:tblpPr w:leftFromText="141" w:rightFromText="141" w:vertAnchor="page" w:horzAnchor="margin" w:tblpY="2211"/>
        <w:tblW w:w="5000" w:type="pct"/>
        <w:tblLook w:val="04A0" w:firstRow="1" w:lastRow="0" w:firstColumn="1" w:lastColumn="0" w:noHBand="0" w:noVBand="1"/>
      </w:tblPr>
      <w:tblGrid>
        <w:gridCol w:w="3467"/>
        <w:gridCol w:w="1679"/>
        <w:gridCol w:w="1679"/>
        <w:gridCol w:w="1679"/>
      </w:tblGrid>
      <w:tr w:rsidR="003731F1" w:rsidRPr="00A419EA" w14:paraId="6D3D49B2" w14:textId="77777777" w:rsidTr="00053B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07EA26C8" w14:textId="77777777" w:rsidR="003731F1" w:rsidRPr="00A419EA" w:rsidRDefault="003731F1" w:rsidP="00C3003F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pct"/>
            <w:vAlign w:val="center"/>
          </w:tcPr>
          <w:p w14:paraId="3CDE85F9" w14:textId="77777777" w:rsidR="003731F1" w:rsidRPr="00A419EA" w:rsidRDefault="003731F1" w:rsidP="00C3003F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419EA">
              <w:rPr>
                <w:rFonts w:ascii="Times New Roman" w:hAnsi="Times New Roman" w:cs="Times New Roman"/>
              </w:rPr>
              <w:t>Group 1</w:t>
            </w:r>
          </w:p>
          <w:p w14:paraId="3FC66797" w14:textId="77777777" w:rsidR="003731F1" w:rsidRPr="00A419EA" w:rsidRDefault="003731F1" w:rsidP="00C3003F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(PVC)</w:t>
            </w:r>
          </w:p>
        </w:tc>
        <w:tc>
          <w:tcPr>
            <w:tcW w:w="987" w:type="pct"/>
            <w:vAlign w:val="center"/>
          </w:tcPr>
          <w:p w14:paraId="3980E64B" w14:textId="77777777" w:rsidR="003731F1" w:rsidRPr="00A419EA" w:rsidRDefault="003731F1" w:rsidP="00C3003F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419EA">
              <w:rPr>
                <w:rFonts w:ascii="Times New Roman" w:hAnsi="Times New Roman" w:cs="Times New Roman"/>
              </w:rPr>
              <w:t>Group 2</w:t>
            </w:r>
          </w:p>
          <w:p w14:paraId="210FAE4E" w14:textId="77777777" w:rsidR="003731F1" w:rsidRPr="00A419EA" w:rsidRDefault="003731F1" w:rsidP="00C3003F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(Traditional)</w:t>
            </w:r>
          </w:p>
        </w:tc>
        <w:tc>
          <w:tcPr>
            <w:tcW w:w="987" w:type="pct"/>
            <w:vAlign w:val="center"/>
          </w:tcPr>
          <w:p w14:paraId="719E9EC1" w14:textId="77777777" w:rsidR="003731F1" w:rsidRPr="00A419EA" w:rsidRDefault="003731F1" w:rsidP="00C3003F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P value</w:t>
            </w:r>
          </w:p>
        </w:tc>
      </w:tr>
      <w:tr w:rsidR="003731F1" w:rsidRPr="00A419EA" w14:paraId="08FEE7F5" w14:textId="77777777" w:rsidTr="00053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63412DF8" w14:textId="77777777" w:rsidR="003731F1" w:rsidRPr="00A419EA" w:rsidRDefault="003731F1" w:rsidP="00C3003F">
            <w:pPr>
              <w:ind w:firstLine="0"/>
              <w:jc w:val="left"/>
              <w:rPr>
                <w:rFonts w:ascii="Times New Roman" w:hAnsi="Times New Roman" w:cs="Times New Roman"/>
                <w:b w:val="0"/>
              </w:rPr>
            </w:pPr>
            <w:r w:rsidRPr="00A419E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87" w:type="pct"/>
            <w:vAlign w:val="center"/>
          </w:tcPr>
          <w:p w14:paraId="568D6A1E" w14:textId="77777777" w:rsidR="003731F1" w:rsidRPr="00A419EA" w:rsidRDefault="003731F1" w:rsidP="00C3003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61.41 (±5.63)</w:t>
            </w:r>
          </w:p>
        </w:tc>
        <w:tc>
          <w:tcPr>
            <w:tcW w:w="987" w:type="pct"/>
            <w:vAlign w:val="center"/>
          </w:tcPr>
          <w:p w14:paraId="0A2CF7BD" w14:textId="77777777" w:rsidR="003731F1" w:rsidRPr="00A419EA" w:rsidRDefault="003731F1" w:rsidP="00C3003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64.06 (±5.19)</w:t>
            </w:r>
          </w:p>
        </w:tc>
        <w:tc>
          <w:tcPr>
            <w:tcW w:w="987" w:type="pct"/>
            <w:vAlign w:val="center"/>
          </w:tcPr>
          <w:p w14:paraId="7A28C448" w14:textId="77777777" w:rsidR="003731F1" w:rsidRPr="00A419EA" w:rsidRDefault="003731F1" w:rsidP="00C3003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0.051***</w:t>
            </w:r>
          </w:p>
        </w:tc>
      </w:tr>
      <w:tr w:rsidR="003731F1" w:rsidRPr="00A419EA" w14:paraId="2353BB06" w14:textId="77777777" w:rsidTr="00053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361567C3" w14:textId="77777777" w:rsidR="003731F1" w:rsidRPr="00A419EA" w:rsidRDefault="003731F1" w:rsidP="00C3003F">
            <w:pPr>
              <w:ind w:firstLine="0"/>
              <w:jc w:val="left"/>
              <w:rPr>
                <w:rFonts w:ascii="Times New Roman" w:hAnsi="Times New Roman" w:cs="Times New Roman"/>
                <w:b w:val="0"/>
              </w:rPr>
            </w:pPr>
            <w:r w:rsidRPr="00A419EA">
              <w:rPr>
                <w:rFonts w:ascii="Times New Roman" w:hAnsi="Times New Roman" w:cs="Times New Roman"/>
              </w:rPr>
              <w:t>PSA (ng/dl)</w:t>
            </w:r>
          </w:p>
        </w:tc>
        <w:tc>
          <w:tcPr>
            <w:tcW w:w="987" w:type="pct"/>
            <w:vAlign w:val="center"/>
          </w:tcPr>
          <w:p w14:paraId="6E3A81CC" w14:textId="77777777" w:rsidR="003731F1" w:rsidRPr="00A419EA" w:rsidRDefault="003731F1" w:rsidP="00C3003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8.00 (±4.00)</w:t>
            </w:r>
          </w:p>
        </w:tc>
        <w:tc>
          <w:tcPr>
            <w:tcW w:w="987" w:type="pct"/>
            <w:vAlign w:val="center"/>
          </w:tcPr>
          <w:p w14:paraId="559266C5" w14:textId="77777777" w:rsidR="003731F1" w:rsidRPr="00A419EA" w:rsidRDefault="003731F1" w:rsidP="00C3003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8.15 (±3.86)</w:t>
            </w:r>
          </w:p>
        </w:tc>
        <w:tc>
          <w:tcPr>
            <w:tcW w:w="987" w:type="pct"/>
            <w:vAlign w:val="center"/>
          </w:tcPr>
          <w:p w14:paraId="6C7D708D" w14:textId="77777777" w:rsidR="003731F1" w:rsidRPr="00A419EA" w:rsidRDefault="003731F1" w:rsidP="00C3003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0.875***</w:t>
            </w:r>
          </w:p>
        </w:tc>
      </w:tr>
      <w:tr w:rsidR="003731F1" w:rsidRPr="00A419EA" w14:paraId="1566BDE4" w14:textId="77777777" w:rsidTr="00053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5E3A9AF0" w14:textId="77777777" w:rsidR="003731F1" w:rsidRPr="00A419EA" w:rsidRDefault="003731F1" w:rsidP="00C3003F">
            <w:pPr>
              <w:ind w:firstLine="0"/>
              <w:jc w:val="left"/>
              <w:rPr>
                <w:rFonts w:ascii="Times New Roman" w:hAnsi="Times New Roman" w:cs="Times New Roman"/>
                <w:b w:val="0"/>
              </w:rPr>
            </w:pPr>
            <w:r w:rsidRPr="00A419EA">
              <w:rPr>
                <w:rFonts w:ascii="Times New Roman" w:hAnsi="Times New Roman" w:cs="Times New Roman"/>
              </w:rPr>
              <w:t>BMI (kg/m²)</w:t>
            </w:r>
          </w:p>
        </w:tc>
        <w:tc>
          <w:tcPr>
            <w:tcW w:w="987" w:type="pct"/>
            <w:vAlign w:val="center"/>
          </w:tcPr>
          <w:p w14:paraId="0956C727" w14:textId="77777777" w:rsidR="003731F1" w:rsidRPr="00A419EA" w:rsidRDefault="003731F1" w:rsidP="00C3003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27.21 (±3.54)</w:t>
            </w:r>
          </w:p>
        </w:tc>
        <w:tc>
          <w:tcPr>
            <w:tcW w:w="987" w:type="pct"/>
            <w:vAlign w:val="center"/>
          </w:tcPr>
          <w:p w14:paraId="6122CE1A" w14:textId="77777777" w:rsidR="003731F1" w:rsidRPr="00A419EA" w:rsidRDefault="003731F1" w:rsidP="00C3003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26.61(±3.25)</w:t>
            </w:r>
          </w:p>
        </w:tc>
        <w:tc>
          <w:tcPr>
            <w:tcW w:w="987" w:type="pct"/>
            <w:vAlign w:val="center"/>
          </w:tcPr>
          <w:p w14:paraId="0F49985C" w14:textId="77777777" w:rsidR="003731F1" w:rsidRPr="00A419EA" w:rsidRDefault="003731F1" w:rsidP="00C3003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0.474***</w:t>
            </w:r>
          </w:p>
        </w:tc>
      </w:tr>
      <w:tr w:rsidR="003731F1" w:rsidRPr="00A419EA" w14:paraId="648DB2C8" w14:textId="77777777" w:rsidTr="00053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218F9DB6" w14:textId="77777777" w:rsidR="003731F1" w:rsidRPr="00A419EA" w:rsidRDefault="003731F1" w:rsidP="00C3003F">
            <w:pPr>
              <w:ind w:firstLine="0"/>
              <w:jc w:val="left"/>
              <w:rPr>
                <w:rFonts w:ascii="Times New Roman" w:hAnsi="Times New Roman" w:cs="Times New Roman"/>
                <w:b w:val="0"/>
              </w:rPr>
            </w:pPr>
            <w:r w:rsidRPr="00A419EA">
              <w:rPr>
                <w:rFonts w:ascii="Times New Roman" w:hAnsi="Times New Roman" w:cs="Times New Roman"/>
              </w:rPr>
              <w:t>IPSS</w:t>
            </w:r>
          </w:p>
        </w:tc>
        <w:tc>
          <w:tcPr>
            <w:tcW w:w="987" w:type="pct"/>
            <w:vAlign w:val="center"/>
          </w:tcPr>
          <w:p w14:paraId="1DA20657" w14:textId="77777777" w:rsidR="003731F1" w:rsidRPr="00A419EA" w:rsidRDefault="003731F1" w:rsidP="00C3003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11.85 (±8.22)</w:t>
            </w:r>
          </w:p>
        </w:tc>
        <w:tc>
          <w:tcPr>
            <w:tcW w:w="987" w:type="pct"/>
            <w:vAlign w:val="center"/>
          </w:tcPr>
          <w:p w14:paraId="6BDA0C6C" w14:textId="77777777" w:rsidR="003731F1" w:rsidRPr="00A419EA" w:rsidRDefault="003731F1" w:rsidP="00C3003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11.03 (±7.83)</w:t>
            </w:r>
          </w:p>
        </w:tc>
        <w:tc>
          <w:tcPr>
            <w:tcW w:w="987" w:type="pct"/>
            <w:vAlign w:val="center"/>
          </w:tcPr>
          <w:p w14:paraId="271B7CC1" w14:textId="77777777" w:rsidR="003731F1" w:rsidRPr="00A419EA" w:rsidRDefault="003731F1" w:rsidP="00C3003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0.679***</w:t>
            </w:r>
          </w:p>
        </w:tc>
      </w:tr>
      <w:tr w:rsidR="003731F1" w:rsidRPr="00A419EA" w14:paraId="1C81CAD2" w14:textId="77777777" w:rsidTr="00053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2B10851D" w14:textId="77777777" w:rsidR="003731F1" w:rsidRPr="00A419EA" w:rsidRDefault="003731F1" w:rsidP="00C3003F">
            <w:pPr>
              <w:ind w:firstLine="0"/>
              <w:jc w:val="left"/>
              <w:rPr>
                <w:rFonts w:ascii="Times New Roman" w:hAnsi="Times New Roman" w:cs="Times New Roman"/>
                <w:b w:val="0"/>
              </w:rPr>
            </w:pPr>
            <w:r w:rsidRPr="00A419EA">
              <w:rPr>
                <w:rFonts w:ascii="Times New Roman" w:hAnsi="Times New Roman" w:cs="Times New Roman"/>
              </w:rPr>
              <w:t>IIEF-5</w:t>
            </w:r>
          </w:p>
        </w:tc>
        <w:tc>
          <w:tcPr>
            <w:tcW w:w="987" w:type="pct"/>
            <w:vAlign w:val="center"/>
          </w:tcPr>
          <w:p w14:paraId="33CF76F0" w14:textId="77777777" w:rsidR="003731F1" w:rsidRPr="00A419EA" w:rsidRDefault="003731F1" w:rsidP="00C3003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17.65 (±7.45)</w:t>
            </w:r>
          </w:p>
        </w:tc>
        <w:tc>
          <w:tcPr>
            <w:tcW w:w="987" w:type="pct"/>
            <w:vAlign w:val="center"/>
          </w:tcPr>
          <w:p w14:paraId="3912A104" w14:textId="77777777" w:rsidR="003731F1" w:rsidRPr="00A419EA" w:rsidRDefault="003731F1" w:rsidP="00C3003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17.72 (±6.40)</w:t>
            </w:r>
          </w:p>
        </w:tc>
        <w:tc>
          <w:tcPr>
            <w:tcW w:w="987" w:type="pct"/>
            <w:vAlign w:val="center"/>
          </w:tcPr>
          <w:p w14:paraId="1AB7E967" w14:textId="77777777" w:rsidR="003731F1" w:rsidRPr="00A419EA" w:rsidRDefault="003731F1" w:rsidP="00C3003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0.967***</w:t>
            </w:r>
          </w:p>
        </w:tc>
      </w:tr>
      <w:tr w:rsidR="003731F1" w:rsidRPr="00A419EA" w14:paraId="1A8B413C" w14:textId="77777777" w:rsidTr="00053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3A4E88D2" w14:textId="77777777" w:rsidR="003731F1" w:rsidRPr="00A419EA" w:rsidRDefault="003731F1" w:rsidP="00C3003F">
            <w:pPr>
              <w:ind w:firstLine="0"/>
              <w:jc w:val="left"/>
              <w:rPr>
                <w:rFonts w:ascii="Times New Roman" w:hAnsi="Times New Roman" w:cs="Times New Roman"/>
                <w:b w:val="0"/>
              </w:rPr>
            </w:pPr>
            <w:r w:rsidRPr="00A419EA">
              <w:rPr>
                <w:rFonts w:ascii="Times New Roman" w:hAnsi="Times New Roman" w:cs="Times New Roman"/>
              </w:rPr>
              <w:t>Prostatic volume (ml)</w:t>
            </w:r>
          </w:p>
        </w:tc>
        <w:tc>
          <w:tcPr>
            <w:tcW w:w="987" w:type="pct"/>
            <w:vAlign w:val="center"/>
          </w:tcPr>
          <w:p w14:paraId="71E3B268" w14:textId="77777777" w:rsidR="003731F1" w:rsidRPr="00A419EA" w:rsidRDefault="003731F1" w:rsidP="00C3003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43.15 (±17.88)</w:t>
            </w:r>
          </w:p>
        </w:tc>
        <w:tc>
          <w:tcPr>
            <w:tcW w:w="987" w:type="pct"/>
            <w:vAlign w:val="center"/>
          </w:tcPr>
          <w:p w14:paraId="474042FB" w14:textId="77777777" w:rsidR="003731F1" w:rsidRPr="00A419EA" w:rsidRDefault="003731F1" w:rsidP="00C3003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42.56 (±17.96)</w:t>
            </w:r>
          </w:p>
        </w:tc>
        <w:tc>
          <w:tcPr>
            <w:tcW w:w="987" w:type="pct"/>
            <w:vAlign w:val="center"/>
          </w:tcPr>
          <w:p w14:paraId="07567320" w14:textId="77777777" w:rsidR="003731F1" w:rsidRPr="00A419EA" w:rsidRDefault="003731F1" w:rsidP="00C3003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0.895***</w:t>
            </w:r>
          </w:p>
        </w:tc>
      </w:tr>
      <w:tr w:rsidR="003731F1" w:rsidRPr="00A419EA" w14:paraId="157BF629" w14:textId="77777777" w:rsidTr="00053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6B524D85" w14:textId="77777777" w:rsidR="003731F1" w:rsidRPr="00A419EA" w:rsidRDefault="003731F1" w:rsidP="00C3003F">
            <w:pPr>
              <w:ind w:firstLine="0"/>
              <w:jc w:val="left"/>
              <w:rPr>
                <w:rFonts w:ascii="Times New Roman" w:hAnsi="Times New Roman" w:cs="Times New Roman"/>
                <w:b w:val="0"/>
              </w:rPr>
            </w:pPr>
            <w:r w:rsidRPr="00A419EA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987" w:type="pct"/>
            <w:vAlign w:val="center"/>
          </w:tcPr>
          <w:p w14:paraId="4F74E665" w14:textId="77777777" w:rsidR="003731F1" w:rsidRPr="00A419EA" w:rsidRDefault="003731F1" w:rsidP="00C30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52B78CED" w14:textId="77777777" w:rsidR="003731F1" w:rsidRPr="00A419EA" w:rsidRDefault="003731F1" w:rsidP="00C30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66A650F0" w14:textId="77777777" w:rsidR="003731F1" w:rsidRPr="00A419EA" w:rsidRDefault="003731F1" w:rsidP="00C30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731F1" w:rsidRPr="00A419EA" w14:paraId="34B4202D" w14:textId="77777777" w:rsidTr="00053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4F9F36BF" w14:textId="77777777" w:rsidR="003731F1" w:rsidRPr="00A419EA" w:rsidRDefault="003731F1" w:rsidP="00C3003F">
            <w:pPr>
              <w:ind w:firstLine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419EA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987" w:type="pct"/>
            <w:vAlign w:val="center"/>
          </w:tcPr>
          <w:p w14:paraId="2A040B8A" w14:textId="77777777" w:rsidR="003731F1" w:rsidRPr="00A419EA" w:rsidRDefault="003731F1" w:rsidP="00C3003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50% (17)</w:t>
            </w:r>
          </w:p>
        </w:tc>
        <w:tc>
          <w:tcPr>
            <w:tcW w:w="987" w:type="pct"/>
            <w:vAlign w:val="center"/>
          </w:tcPr>
          <w:p w14:paraId="783B71EA" w14:textId="77777777" w:rsidR="003731F1" w:rsidRPr="00A419EA" w:rsidRDefault="003731F1" w:rsidP="00C3003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45.5% (15)</w:t>
            </w:r>
          </w:p>
        </w:tc>
        <w:tc>
          <w:tcPr>
            <w:tcW w:w="987" w:type="pct"/>
            <w:vMerge w:val="restart"/>
            <w:vAlign w:val="center"/>
          </w:tcPr>
          <w:p w14:paraId="1B8E1479" w14:textId="77777777" w:rsidR="003731F1" w:rsidRPr="00A419EA" w:rsidRDefault="003731F1" w:rsidP="00C3003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0.710*</w:t>
            </w:r>
          </w:p>
        </w:tc>
      </w:tr>
      <w:tr w:rsidR="003731F1" w:rsidRPr="00A419EA" w14:paraId="4570F43D" w14:textId="77777777" w:rsidTr="00053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7D433D5A" w14:textId="77777777" w:rsidR="003731F1" w:rsidRPr="00A419EA" w:rsidRDefault="003731F1" w:rsidP="00C3003F">
            <w:pPr>
              <w:ind w:firstLine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419EA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987" w:type="pct"/>
            <w:vAlign w:val="center"/>
          </w:tcPr>
          <w:p w14:paraId="1795B230" w14:textId="77777777" w:rsidR="003731F1" w:rsidRPr="00A419EA" w:rsidRDefault="003731F1" w:rsidP="00C3003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50% (17)</w:t>
            </w:r>
          </w:p>
        </w:tc>
        <w:tc>
          <w:tcPr>
            <w:tcW w:w="987" w:type="pct"/>
            <w:vAlign w:val="center"/>
          </w:tcPr>
          <w:p w14:paraId="64E1A517" w14:textId="77777777" w:rsidR="003731F1" w:rsidRPr="00A419EA" w:rsidRDefault="003731F1" w:rsidP="00C3003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54.5% (18)</w:t>
            </w:r>
          </w:p>
        </w:tc>
        <w:tc>
          <w:tcPr>
            <w:tcW w:w="987" w:type="pct"/>
            <w:vMerge/>
            <w:vAlign w:val="center"/>
          </w:tcPr>
          <w:p w14:paraId="3F875266" w14:textId="77777777" w:rsidR="003731F1" w:rsidRPr="00A419EA" w:rsidRDefault="003731F1" w:rsidP="00C30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731F1" w:rsidRPr="00A419EA" w14:paraId="74AB0DD6" w14:textId="77777777" w:rsidTr="00053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19569231" w14:textId="77777777" w:rsidR="003731F1" w:rsidRPr="00A419EA" w:rsidRDefault="003731F1" w:rsidP="00C3003F">
            <w:pPr>
              <w:ind w:firstLine="0"/>
              <w:jc w:val="left"/>
              <w:rPr>
                <w:rFonts w:ascii="Times New Roman" w:hAnsi="Times New Roman" w:cs="Times New Roman"/>
                <w:b w:val="0"/>
              </w:rPr>
            </w:pPr>
            <w:r w:rsidRPr="00A419EA">
              <w:rPr>
                <w:rFonts w:ascii="Times New Roman" w:hAnsi="Times New Roman" w:cs="Times New Roman"/>
              </w:rPr>
              <w:t>Clinical staging</w:t>
            </w:r>
          </w:p>
        </w:tc>
        <w:tc>
          <w:tcPr>
            <w:tcW w:w="987" w:type="pct"/>
            <w:vAlign w:val="center"/>
          </w:tcPr>
          <w:p w14:paraId="293326F6" w14:textId="77777777" w:rsidR="003731F1" w:rsidRPr="00A419EA" w:rsidRDefault="003731F1" w:rsidP="00C30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2A6A77F2" w14:textId="77777777" w:rsidR="003731F1" w:rsidRPr="00A419EA" w:rsidRDefault="003731F1" w:rsidP="00C30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51884AD1" w14:textId="77777777" w:rsidR="003731F1" w:rsidRPr="00A419EA" w:rsidRDefault="003731F1" w:rsidP="00C30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731F1" w:rsidRPr="00A419EA" w14:paraId="68BE3691" w14:textId="77777777" w:rsidTr="00053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613EC9BE" w14:textId="77777777" w:rsidR="003731F1" w:rsidRPr="00A419EA" w:rsidRDefault="003731F1" w:rsidP="00C3003F">
            <w:pPr>
              <w:ind w:firstLine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419EA">
              <w:rPr>
                <w:rFonts w:ascii="Times New Roman" w:hAnsi="Times New Roman" w:cs="Times New Roman"/>
                <w:b w:val="0"/>
                <w:bCs w:val="0"/>
              </w:rPr>
              <w:t>T1</w:t>
            </w:r>
          </w:p>
        </w:tc>
        <w:tc>
          <w:tcPr>
            <w:tcW w:w="987" w:type="pct"/>
            <w:vAlign w:val="center"/>
          </w:tcPr>
          <w:p w14:paraId="40CE79BB" w14:textId="77777777" w:rsidR="003731F1" w:rsidRPr="00A419EA" w:rsidRDefault="003731F1" w:rsidP="00C3003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52.9% (18)</w:t>
            </w:r>
          </w:p>
        </w:tc>
        <w:tc>
          <w:tcPr>
            <w:tcW w:w="987" w:type="pct"/>
            <w:vAlign w:val="center"/>
          </w:tcPr>
          <w:p w14:paraId="4C20D080" w14:textId="77777777" w:rsidR="003731F1" w:rsidRPr="00A419EA" w:rsidRDefault="003731F1" w:rsidP="00C3003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45.5% (15)</w:t>
            </w:r>
          </w:p>
        </w:tc>
        <w:tc>
          <w:tcPr>
            <w:tcW w:w="987" w:type="pct"/>
            <w:vMerge w:val="restart"/>
            <w:vAlign w:val="center"/>
          </w:tcPr>
          <w:p w14:paraId="21EBA8FA" w14:textId="77777777" w:rsidR="003731F1" w:rsidRPr="00A419EA" w:rsidRDefault="003731F1" w:rsidP="00C3003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0.540*</w:t>
            </w:r>
          </w:p>
        </w:tc>
      </w:tr>
      <w:tr w:rsidR="003731F1" w:rsidRPr="00A419EA" w14:paraId="1CCD3B09" w14:textId="77777777" w:rsidTr="00053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644037E8" w14:textId="77777777" w:rsidR="003731F1" w:rsidRPr="00A419EA" w:rsidRDefault="003731F1" w:rsidP="00C3003F">
            <w:pPr>
              <w:ind w:firstLine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419EA">
              <w:rPr>
                <w:rFonts w:ascii="Times New Roman" w:hAnsi="Times New Roman" w:cs="Times New Roman"/>
                <w:b w:val="0"/>
                <w:bCs w:val="0"/>
              </w:rPr>
              <w:t>T2</w:t>
            </w:r>
          </w:p>
        </w:tc>
        <w:tc>
          <w:tcPr>
            <w:tcW w:w="987" w:type="pct"/>
            <w:vAlign w:val="center"/>
          </w:tcPr>
          <w:p w14:paraId="0EADBA51" w14:textId="77777777" w:rsidR="003731F1" w:rsidRPr="00A419EA" w:rsidRDefault="003731F1" w:rsidP="00C3003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47.1% (16)</w:t>
            </w:r>
          </w:p>
        </w:tc>
        <w:tc>
          <w:tcPr>
            <w:tcW w:w="987" w:type="pct"/>
            <w:vAlign w:val="center"/>
          </w:tcPr>
          <w:p w14:paraId="39D172A5" w14:textId="77777777" w:rsidR="003731F1" w:rsidRPr="00A419EA" w:rsidRDefault="003731F1" w:rsidP="00C3003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54.5% (18)</w:t>
            </w:r>
          </w:p>
        </w:tc>
        <w:tc>
          <w:tcPr>
            <w:tcW w:w="987" w:type="pct"/>
            <w:vMerge/>
            <w:vAlign w:val="center"/>
          </w:tcPr>
          <w:p w14:paraId="3327E6C7" w14:textId="77777777" w:rsidR="003731F1" w:rsidRPr="00A419EA" w:rsidRDefault="003731F1" w:rsidP="00C30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731F1" w:rsidRPr="00A419EA" w14:paraId="47F2E15C" w14:textId="77777777" w:rsidTr="00053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085E7A7A" w14:textId="77777777" w:rsidR="003731F1" w:rsidRPr="00A419EA" w:rsidRDefault="003731F1" w:rsidP="00C3003F">
            <w:pPr>
              <w:ind w:firstLine="0"/>
              <w:jc w:val="left"/>
              <w:rPr>
                <w:rFonts w:ascii="Times New Roman" w:hAnsi="Times New Roman" w:cs="Times New Roman"/>
                <w:b w:val="0"/>
              </w:rPr>
            </w:pPr>
            <w:r w:rsidRPr="00A419EA">
              <w:rPr>
                <w:rFonts w:ascii="Times New Roman" w:hAnsi="Times New Roman" w:cs="Times New Roman"/>
              </w:rPr>
              <w:t>ISUP</w:t>
            </w:r>
          </w:p>
        </w:tc>
        <w:tc>
          <w:tcPr>
            <w:tcW w:w="987" w:type="pct"/>
            <w:vAlign w:val="center"/>
          </w:tcPr>
          <w:p w14:paraId="2B8D4242" w14:textId="77777777" w:rsidR="003731F1" w:rsidRPr="00A419EA" w:rsidRDefault="003731F1" w:rsidP="00C3003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2.06 (0.64)</w:t>
            </w:r>
          </w:p>
        </w:tc>
        <w:tc>
          <w:tcPr>
            <w:tcW w:w="987" w:type="pct"/>
            <w:vAlign w:val="center"/>
          </w:tcPr>
          <w:p w14:paraId="6533B0B2" w14:textId="77777777" w:rsidR="003731F1" w:rsidRPr="00A419EA" w:rsidRDefault="003731F1" w:rsidP="00C3003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2.09 (0.67)</w:t>
            </w:r>
          </w:p>
        </w:tc>
        <w:tc>
          <w:tcPr>
            <w:tcW w:w="987" w:type="pct"/>
            <w:vAlign w:val="center"/>
          </w:tcPr>
          <w:p w14:paraId="0B0E8AE3" w14:textId="77777777" w:rsidR="003731F1" w:rsidRPr="00A419EA" w:rsidRDefault="003731F1" w:rsidP="00C3003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0.844***</w:t>
            </w:r>
          </w:p>
        </w:tc>
      </w:tr>
      <w:tr w:rsidR="003731F1" w:rsidRPr="00A419EA" w14:paraId="239694DC" w14:textId="77777777" w:rsidTr="00053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4BBC576B" w14:textId="77777777" w:rsidR="003731F1" w:rsidRPr="00A419EA" w:rsidRDefault="003731F1" w:rsidP="00C3003F">
            <w:pPr>
              <w:ind w:firstLine="0"/>
              <w:jc w:val="left"/>
              <w:rPr>
                <w:rFonts w:ascii="Times New Roman" w:hAnsi="Times New Roman" w:cs="Times New Roman"/>
                <w:bCs w:val="0"/>
              </w:rPr>
            </w:pPr>
            <w:r w:rsidRPr="00A419EA">
              <w:rPr>
                <w:rFonts w:ascii="Times New Roman" w:hAnsi="Times New Roman" w:cs="Times New Roman"/>
              </w:rPr>
              <w:t xml:space="preserve">1  </w:t>
            </w:r>
            <w:r w:rsidRPr="00A419EA">
              <w:rPr>
                <w:rFonts w:ascii="Times New Roman" w:hAnsi="Times New Roman" w:cs="Times New Roman"/>
                <w:b w:val="0"/>
                <w:bCs w:val="0"/>
              </w:rPr>
              <w:t>Gleason 6 (3+3)</w:t>
            </w:r>
          </w:p>
        </w:tc>
        <w:tc>
          <w:tcPr>
            <w:tcW w:w="987" w:type="pct"/>
            <w:vAlign w:val="center"/>
          </w:tcPr>
          <w:p w14:paraId="13728B46" w14:textId="77777777" w:rsidR="003731F1" w:rsidRPr="00A419EA" w:rsidRDefault="003731F1" w:rsidP="00C3003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17.6% (6)</w:t>
            </w:r>
          </w:p>
        </w:tc>
        <w:tc>
          <w:tcPr>
            <w:tcW w:w="987" w:type="pct"/>
            <w:vAlign w:val="center"/>
          </w:tcPr>
          <w:p w14:paraId="2C55C962" w14:textId="77777777" w:rsidR="003731F1" w:rsidRPr="00A419EA" w:rsidRDefault="003731F1" w:rsidP="00C3003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18.2% (6)</w:t>
            </w:r>
          </w:p>
        </w:tc>
        <w:tc>
          <w:tcPr>
            <w:tcW w:w="987" w:type="pct"/>
            <w:vMerge w:val="restart"/>
            <w:vAlign w:val="center"/>
          </w:tcPr>
          <w:p w14:paraId="721B7CFB" w14:textId="77777777" w:rsidR="003731F1" w:rsidRPr="00A419EA" w:rsidRDefault="003731F1" w:rsidP="00C3003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0.928*</w:t>
            </w:r>
          </w:p>
        </w:tc>
      </w:tr>
      <w:tr w:rsidR="003731F1" w:rsidRPr="00A419EA" w14:paraId="41B2B4A9" w14:textId="77777777" w:rsidTr="00053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62D97025" w14:textId="77777777" w:rsidR="003731F1" w:rsidRPr="00A419EA" w:rsidRDefault="003731F1" w:rsidP="00C3003F">
            <w:pPr>
              <w:ind w:firstLine="0"/>
              <w:jc w:val="left"/>
              <w:rPr>
                <w:rFonts w:ascii="Times New Roman" w:hAnsi="Times New Roman" w:cs="Times New Roman"/>
                <w:bCs w:val="0"/>
              </w:rPr>
            </w:pPr>
            <w:r w:rsidRPr="00A419EA">
              <w:rPr>
                <w:rFonts w:ascii="Times New Roman" w:hAnsi="Times New Roman" w:cs="Times New Roman"/>
              </w:rPr>
              <w:t>2</w:t>
            </w:r>
            <w:r w:rsidRPr="00A419EA">
              <w:rPr>
                <w:rFonts w:ascii="Times New Roman" w:hAnsi="Times New Roman" w:cs="Times New Roman"/>
                <w:b w:val="0"/>
                <w:bCs w:val="0"/>
              </w:rPr>
              <w:t xml:space="preserve">  Gleason 7 (3+4)</w:t>
            </w:r>
          </w:p>
        </w:tc>
        <w:tc>
          <w:tcPr>
            <w:tcW w:w="987" w:type="pct"/>
            <w:vAlign w:val="center"/>
          </w:tcPr>
          <w:p w14:paraId="4AB02C6F" w14:textId="77777777" w:rsidR="003731F1" w:rsidRPr="00A419EA" w:rsidRDefault="003731F1" w:rsidP="00C3003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58.8% (20)</w:t>
            </w:r>
          </w:p>
        </w:tc>
        <w:tc>
          <w:tcPr>
            <w:tcW w:w="987" w:type="pct"/>
            <w:vAlign w:val="center"/>
          </w:tcPr>
          <w:p w14:paraId="63A574DD" w14:textId="77777777" w:rsidR="003731F1" w:rsidRPr="00A419EA" w:rsidRDefault="003731F1" w:rsidP="00C3003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54.5% (18)</w:t>
            </w:r>
          </w:p>
        </w:tc>
        <w:tc>
          <w:tcPr>
            <w:tcW w:w="987" w:type="pct"/>
            <w:vMerge/>
            <w:vAlign w:val="center"/>
          </w:tcPr>
          <w:p w14:paraId="5D813A9E" w14:textId="77777777" w:rsidR="003731F1" w:rsidRPr="00A419EA" w:rsidRDefault="003731F1" w:rsidP="00C30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731F1" w:rsidRPr="00A419EA" w14:paraId="6D2F8FFE" w14:textId="77777777" w:rsidTr="00053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7FC99B7F" w14:textId="77777777" w:rsidR="003731F1" w:rsidRPr="00A419EA" w:rsidRDefault="003731F1" w:rsidP="00C3003F">
            <w:pPr>
              <w:ind w:firstLine="0"/>
              <w:jc w:val="left"/>
              <w:rPr>
                <w:rFonts w:ascii="Times New Roman" w:hAnsi="Times New Roman" w:cs="Times New Roman"/>
                <w:bCs w:val="0"/>
              </w:rPr>
            </w:pPr>
            <w:r w:rsidRPr="00A419EA">
              <w:rPr>
                <w:rFonts w:ascii="Times New Roman" w:hAnsi="Times New Roman" w:cs="Times New Roman"/>
              </w:rPr>
              <w:t>3</w:t>
            </w:r>
            <w:r w:rsidRPr="00A419EA">
              <w:rPr>
                <w:rFonts w:ascii="Times New Roman" w:hAnsi="Times New Roman" w:cs="Times New Roman"/>
                <w:b w:val="0"/>
                <w:bCs w:val="0"/>
              </w:rPr>
              <w:t xml:space="preserve">  Gleason 7 (4+3)</w:t>
            </w:r>
          </w:p>
        </w:tc>
        <w:tc>
          <w:tcPr>
            <w:tcW w:w="987" w:type="pct"/>
            <w:vAlign w:val="center"/>
          </w:tcPr>
          <w:p w14:paraId="745F4AC0" w14:textId="77777777" w:rsidR="003731F1" w:rsidRPr="00A419EA" w:rsidRDefault="003731F1" w:rsidP="00C3003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23.5% (8)</w:t>
            </w:r>
          </w:p>
        </w:tc>
        <w:tc>
          <w:tcPr>
            <w:tcW w:w="987" w:type="pct"/>
            <w:vAlign w:val="center"/>
          </w:tcPr>
          <w:p w14:paraId="06C38C15" w14:textId="77777777" w:rsidR="003731F1" w:rsidRPr="00A419EA" w:rsidRDefault="003731F1" w:rsidP="00C3003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27.3% (9)</w:t>
            </w:r>
          </w:p>
        </w:tc>
        <w:tc>
          <w:tcPr>
            <w:tcW w:w="987" w:type="pct"/>
            <w:vMerge/>
            <w:vAlign w:val="center"/>
          </w:tcPr>
          <w:p w14:paraId="16E1BD80" w14:textId="77777777" w:rsidR="003731F1" w:rsidRPr="00A419EA" w:rsidRDefault="003731F1" w:rsidP="00C30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731F1" w:rsidRPr="00A419EA" w14:paraId="426B0962" w14:textId="77777777" w:rsidTr="00053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54B401D4" w14:textId="77777777" w:rsidR="003731F1" w:rsidRPr="00A419EA" w:rsidRDefault="003731F1" w:rsidP="00C3003F">
            <w:pPr>
              <w:ind w:firstLine="0"/>
              <w:jc w:val="left"/>
              <w:rPr>
                <w:rFonts w:ascii="Times New Roman" w:hAnsi="Times New Roman" w:cs="Times New Roman"/>
                <w:b w:val="0"/>
              </w:rPr>
            </w:pPr>
            <w:r w:rsidRPr="00A419EA">
              <w:rPr>
                <w:rFonts w:ascii="Times New Roman" w:hAnsi="Times New Roman" w:cs="Times New Roman"/>
              </w:rPr>
              <w:t>Commitment side</w:t>
            </w:r>
          </w:p>
        </w:tc>
        <w:tc>
          <w:tcPr>
            <w:tcW w:w="987" w:type="pct"/>
            <w:vAlign w:val="center"/>
          </w:tcPr>
          <w:p w14:paraId="18B6F3EA" w14:textId="77777777" w:rsidR="003731F1" w:rsidRPr="00A419EA" w:rsidRDefault="003731F1" w:rsidP="00C30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3DB81FF0" w14:textId="77777777" w:rsidR="003731F1" w:rsidRPr="00A419EA" w:rsidRDefault="003731F1" w:rsidP="00C30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5BAE2269" w14:textId="77777777" w:rsidR="003731F1" w:rsidRPr="00A419EA" w:rsidRDefault="003731F1" w:rsidP="00C30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731F1" w:rsidRPr="00A419EA" w14:paraId="5B4EAA74" w14:textId="77777777" w:rsidTr="00053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1F53DC61" w14:textId="77777777" w:rsidR="003731F1" w:rsidRPr="00A419EA" w:rsidRDefault="003731F1" w:rsidP="00C3003F">
            <w:pPr>
              <w:ind w:firstLine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419EA">
              <w:rPr>
                <w:rFonts w:ascii="Times New Roman" w:hAnsi="Times New Roman" w:cs="Times New Roman"/>
                <w:b w:val="0"/>
                <w:bCs w:val="0"/>
              </w:rPr>
              <w:t>Left</w:t>
            </w:r>
          </w:p>
        </w:tc>
        <w:tc>
          <w:tcPr>
            <w:tcW w:w="987" w:type="pct"/>
            <w:vAlign w:val="center"/>
          </w:tcPr>
          <w:p w14:paraId="6F3A3EAA" w14:textId="77777777" w:rsidR="003731F1" w:rsidRPr="00A419EA" w:rsidRDefault="003731F1" w:rsidP="00C3003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26.5% (9)</w:t>
            </w:r>
          </w:p>
        </w:tc>
        <w:tc>
          <w:tcPr>
            <w:tcW w:w="987" w:type="pct"/>
            <w:vAlign w:val="center"/>
          </w:tcPr>
          <w:p w14:paraId="28830043" w14:textId="77777777" w:rsidR="003731F1" w:rsidRPr="00A419EA" w:rsidRDefault="003731F1" w:rsidP="00C3003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15.2% (5)</w:t>
            </w:r>
          </w:p>
        </w:tc>
        <w:tc>
          <w:tcPr>
            <w:tcW w:w="987" w:type="pct"/>
            <w:vMerge w:val="restart"/>
            <w:vAlign w:val="center"/>
          </w:tcPr>
          <w:p w14:paraId="44ADD199" w14:textId="77777777" w:rsidR="003731F1" w:rsidRPr="00A419EA" w:rsidRDefault="003731F1" w:rsidP="00C3003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0.504*</w:t>
            </w:r>
          </w:p>
        </w:tc>
      </w:tr>
      <w:tr w:rsidR="003731F1" w:rsidRPr="00A419EA" w14:paraId="21FF8A6F" w14:textId="77777777" w:rsidTr="00053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73EE161B" w14:textId="77777777" w:rsidR="003731F1" w:rsidRPr="00A419EA" w:rsidRDefault="003731F1" w:rsidP="00C3003F">
            <w:pPr>
              <w:ind w:firstLine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419EA">
              <w:rPr>
                <w:rFonts w:ascii="Times New Roman" w:hAnsi="Times New Roman" w:cs="Times New Roman"/>
                <w:b w:val="0"/>
                <w:bCs w:val="0"/>
              </w:rPr>
              <w:t>Right</w:t>
            </w:r>
          </w:p>
        </w:tc>
        <w:tc>
          <w:tcPr>
            <w:tcW w:w="987" w:type="pct"/>
            <w:vAlign w:val="center"/>
          </w:tcPr>
          <w:p w14:paraId="0FD2EE37" w14:textId="77777777" w:rsidR="003731F1" w:rsidRPr="00A419EA" w:rsidRDefault="003731F1" w:rsidP="00C3003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23.5% (8)</w:t>
            </w:r>
          </w:p>
        </w:tc>
        <w:tc>
          <w:tcPr>
            <w:tcW w:w="987" w:type="pct"/>
            <w:vAlign w:val="center"/>
          </w:tcPr>
          <w:p w14:paraId="2A0976BE" w14:textId="77777777" w:rsidR="003731F1" w:rsidRPr="00A419EA" w:rsidRDefault="003731F1" w:rsidP="00C3003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24.2% (8)</w:t>
            </w:r>
          </w:p>
        </w:tc>
        <w:tc>
          <w:tcPr>
            <w:tcW w:w="987" w:type="pct"/>
            <w:vMerge/>
            <w:vAlign w:val="center"/>
          </w:tcPr>
          <w:p w14:paraId="481D2ACB" w14:textId="77777777" w:rsidR="003731F1" w:rsidRPr="00A419EA" w:rsidRDefault="003731F1" w:rsidP="00C3003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731F1" w:rsidRPr="00A419EA" w14:paraId="7BA09150" w14:textId="77777777" w:rsidTr="00053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636E923F" w14:textId="77777777" w:rsidR="003731F1" w:rsidRPr="00A419EA" w:rsidRDefault="003731F1" w:rsidP="00C3003F">
            <w:pPr>
              <w:ind w:firstLine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419EA">
              <w:rPr>
                <w:rFonts w:ascii="Times New Roman" w:hAnsi="Times New Roman" w:cs="Times New Roman"/>
                <w:b w:val="0"/>
                <w:bCs w:val="0"/>
              </w:rPr>
              <w:t>Bilateral</w:t>
            </w:r>
          </w:p>
        </w:tc>
        <w:tc>
          <w:tcPr>
            <w:tcW w:w="987" w:type="pct"/>
            <w:vAlign w:val="center"/>
          </w:tcPr>
          <w:p w14:paraId="23ED777F" w14:textId="77777777" w:rsidR="003731F1" w:rsidRPr="00A419EA" w:rsidRDefault="003731F1" w:rsidP="00C3003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50% (17)</w:t>
            </w:r>
          </w:p>
        </w:tc>
        <w:tc>
          <w:tcPr>
            <w:tcW w:w="987" w:type="pct"/>
            <w:vAlign w:val="center"/>
          </w:tcPr>
          <w:p w14:paraId="680DF93C" w14:textId="77777777" w:rsidR="003731F1" w:rsidRPr="00A419EA" w:rsidRDefault="003731F1" w:rsidP="00C3003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60.6% (20)</w:t>
            </w:r>
          </w:p>
        </w:tc>
        <w:tc>
          <w:tcPr>
            <w:tcW w:w="987" w:type="pct"/>
            <w:vMerge/>
            <w:vAlign w:val="center"/>
          </w:tcPr>
          <w:p w14:paraId="7B1F522D" w14:textId="77777777" w:rsidR="003731F1" w:rsidRPr="00A419EA" w:rsidRDefault="003731F1" w:rsidP="00C3003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E05FFD5" w14:textId="0891C9A9" w:rsidR="003731F1" w:rsidRDefault="00053BB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53B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4C6231"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ial</w:t>
      </w:r>
      <w:r w:rsidRPr="00053BB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64AA7">
        <w:rPr>
          <w:rFonts w:ascii="Times New Roman" w:hAnsi="Times New Roman" w:cs="Times New Roman"/>
          <w:sz w:val="24"/>
          <w:szCs w:val="24"/>
          <w:lang w:val="en-US"/>
        </w:rPr>
        <w:t>Preoperative clinical, demographic and pathological characteristics.</w:t>
      </w:r>
      <w:r w:rsidR="003731F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br w:type="page"/>
      </w:r>
    </w:p>
    <w:p w14:paraId="4856F861" w14:textId="4448D1D6" w:rsidR="00A92B06" w:rsidRPr="00A92B06" w:rsidRDefault="00A92B06" w:rsidP="00A92B06">
      <w:pPr>
        <w:pStyle w:val="Legenda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A92B0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Supplementary Table </w:t>
      </w:r>
      <w:r w:rsidR="00053BB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2</w:t>
      </w:r>
      <w:r w:rsidRPr="00A92B0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A92B0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Urinary continence results.</w:t>
      </w:r>
    </w:p>
    <w:tbl>
      <w:tblPr>
        <w:tblStyle w:val="TabelaSimples21"/>
        <w:tblpPr w:leftFromText="141" w:rightFromText="141" w:vertAnchor="page" w:horzAnchor="margin" w:tblpY="2061"/>
        <w:tblW w:w="5000" w:type="pct"/>
        <w:tblLook w:val="04A0" w:firstRow="1" w:lastRow="0" w:firstColumn="1" w:lastColumn="0" w:noHBand="0" w:noVBand="1"/>
      </w:tblPr>
      <w:tblGrid>
        <w:gridCol w:w="3467"/>
        <w:gridCol w:w="1679"/>
        <w:gridCol w:w="1679"/>
        <w:gridCol w:w="1679"/>
      </w:tblGrid>
      <w:tr w:rsidR="00A92B06" w:rsidRPr="00A419EA" w14:paraId="6BB18580" w14:textId="77777777" w:rsidTr="00294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</w:tcPr>
          <w:p w14:paraId="4B838963" w14:textId="77777777" w:rsidR="00A92B06" w:rsidRPr="00A92B06" w:rsidRDefault="00A92B06" w:rsidP="00294ABA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987" w:type="pct"/>
            <w:vAlign w:val="center"/>
          </w:tcPr>
          <w:p w14:paraId="103A873D" w14:textId="77777777" w:rsidR="00A92B06" w:rsidRPr="00A419EA" w:rsidRDefault="00A92B06" w:rsidP="00294ABA">
            <w:pPr>
              <w:spacing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419EA">
              <w:rPr>
                <w:rFonts w:ascii="Times New Roman" w:hAnsi="Times New Roman" w:cs="Times New Roman"/>
              </w:rPr>
              <w:t>Gr</w:t>
            </w:r>
            <w:r>
              <w:rPr>
                <w:rFonts w:ascii="Times New Roman" w:hAnsi="Times New Roman" w:cs="Times New Roman"/>
              </w:rPr>
              <w:t>oup</w:t>
            </w:r>
            <w:r w:rsidRPr="00A419EA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987" w:type="pct"/>
            <w:vAlign w:val="center"/>
          </w:tcPr>
          <w:p w14:paraId="3062F4B2" w14:textId="77777777" w:rsidR="00A92B06" w:rsidRPr="00A419EA" w:rsidRDefault="00A92B06" w:rsidP="00294ABA">
            <w:pPr>
              <w:spacing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419EA">
              <w:rPr>
                <w:rFonts w:ascii="Times New Roman" w:hAnsi="Times New Roman" w:cs="Times New Roman"/>
              </w:rPr>
              <w:t>Gr</w:t>
            </w:r>
            <w:r>
              <w:rPr>
                <w:rFonts w:ascii="Times New Roman" w:hAnsi="Times New Roman" w:cs="Times New Roman"/>
              </w:rPr>
              <w:t>oup</w:t>
            </w:r>
            <w:r w:rsidRPr="00A419EA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987" w:type="pct"/>
            <w:vAlign w:val="center"/>
          </w:tcPr>
          <w:p w14:paraId="5F5219B8" w14:textId="77777777" w:rsidR="00A92B06" w:rsidRPr="00A419EA" w:rsidRDefault="00A92B06" w:rsidP="00294ABA">
            <w:pPr>
              <w:spacing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A92B06" w:rsidRPr="00A419EA" w14:paraId="6F8B2C72" w14:textId="77777777" w:rsidTr="00294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145B81A7" w14:textId="77777777" w:rsidR="00A92B06" w:rsidRPr="00A419EA" w:rsidRDefault="00A92B06" w:rsidP="00294ABA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1028DC">
              <w:rPr>
                <w:rFonts w:ascii="Times New Roman" w:hAnsi="Times New Roman" w:cs="Times New Roman"/>
              </w:rPr>
              <w:t>mmediate urinary continence</w:t>
            </w:r>
          </w:p>
        </w:tc>
        <w:tc>
          <w:tcPr>
            <w:tcW w:w="987" w:type="pct"/>
            <w:vAlign w:val="center"/>
          </w:tcPr>
          <w:p w14:paraId="1589AAC7" w14:textId="77777777" w:rsidR="00A92B06" w:rsidRPr="00A419EA" w:rsidRDefault="00A92B06" w:rsidP="00294A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5D69563A" w14:textId="77777777" w:rsidR="00A92B06" w:rsidRPr="00A419EA" w:rsidRDefault="00A92B06" w:rsidP="00294A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2D1DE948" w14:textId="77777777" w:rsidR="00A92B06" w:rsidRPr="00A419EA" w:rsidRDefault="00A92B06" w:rsidP="00294A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92B06" w:rsidRPr="00A419EA" w14:paraId="0A5689EE" w14:textId="77777777" w:rsidTr="0029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49350195" w14:textId="77777777" w:rsidR="00A92B06" w:rsidRPr="00A419EA" w:rsidRDefault="00A92B06" w:rsidP="00294ABA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419EA">
              <w:rPr>
                <w:rFonts w:ascii="Times New Roman" w:hAnsi="Times New Roman" w:cs="Times New Roman"/>
                <w:b w:val="0"/>
                <w:bCs w:val="0"/>
              </w:rPr>
              <w:t>Continent</w:t>
            </w:r>
          </w:p>
        </w:tc>
        <w:tc>
          <w:tcPr>
            <w:tcW w:w="987" w:type="pct"/>
            <w:vAlign w:val="center"/>
          </w:tcPr>
          <w:p w14:paraId="118A87D3" w14:textId="77777777" w:rsidR="00A92B06" w:rsidRPr="00A419EA" w:rsidRDefault="00A92B06" w:rsidP="00294ABA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.</w:t>
            </w:r>
            <w:r w:rsidRPr="00A419EA">
              <w:rPr>
                <w:rFonts w:ascii="Times New Roman" w:hAnsi="Times New Roman" w:cs="Times New Roman"/>
              </w:rPr>
              <w:t>2% (13)</w:t>
            </w:r>
          </w:p>
        </w:tc>
        <w:tc>
          <w:tcPr>
            <w:tcW w:w="987" w:type="pct"/>
            <w:vAlign w:val="center"/>
          </w:tcPr>
          <w:p w14:paraId="0A896333" w14:textId="77777777" w:rsidR="00A92B06" w:rsidRPr="00A419EA" w:rsidRDefault="00A92B06" w:rsidP="00294ABA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>.</w:t>
            </w:r>
            <w:r w:rsidRPr="00A419EA">
              <w:rPr>
                <w:rFonts w:ascii="Times New Roman" w:hAnsi="Times New Roman" w:cs="Times New Roman"/>
              </w:rPr>
              <w:t>2% (7)</w:t>
            </w:r>
          </w:p>
        </w:tc>
        <w:tc>
          <w:tcPr>
            <w:tcW w:w="987" w:type="pct"/>
            <w:vMerge w:val="restart"/>
            <w:vAlign w:val="center"/>
          </w:tcPr>
          <w:p w14:paraId="53AF622F" w14:textId="77777777" w:rsidR="00A92B06" w:rsidRPr="00A419EA" w:rsidRDefault="00A92B06" w:rsidP="00294ABA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419EA">
              <w:rPr>
                <w:rFonts w:ascii="Times New Roman" w:hAnsi="Times New Roman" w:cs="Times New Roman"/>
              </w:rPr>
              <w:t>128*</w:t>
            </w:r>
          </w:p>
        </w:tc>
      </w:tr>
      <w:tr w:rsidR="00A92B06" w:rsidRPr="00A419EA" w14:paraId="3467B6E3" w14:textId="77777777" w:rsidTr="00294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34F635AB" w14:textId="77777777" w:rsidR="00A92B06" w:rsidRPr="00A419EA" w:rsidRDefault="00A92B06" w:rsidP="00294ABA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419EA">
              <w:rPr>
                <w:rFonts w:ascii="Times New Roman" w:hAnsi="Times New Roman" w:cs="Times New Roman"/>
                <w:b w:val="0"/>
                <w:bCs w:val="0"/>
              </w:rPr>
              <w:t>Incontinent</w:t>
            </w:r>
          </w:p>
        </w:tc>
        <w:tc>
          <w:tcPr>
            <w:tcW w:w="987" w:type="pct"/>
            <w:vAlign w:val="center"/>
          </w:tcPr>
          <w:p w14:paraId="6475C287" w14:textId="77777777" w:rsidR="00A92B06" w:rsidRPr="00A419EA" w:rsidRDefault="00A92B06" w:rsidP="00294ABA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.</w:t>
            </w:r>
            <w:r w:rsidRPr="00A419EA">
              <w:rPr>
                <w:rFonts w:ascii="Times New Roman" w:hAnsi="Times New Roman" w:cs="Times New Roman"/>
              </w:rPr>
              <w:t>8% (21)</w:t>
            </w:r>
          </w:p>
        </w:tc>
        <w:tc>
          <w:tcPr>
            <w:tcW w:w="987" w:type="pct"/>
            <w:vAlign w:val="center"/>
          </w:tcPr>
          <w:p w14:paraId="14B493FB" w14:textId="77777777" w:rsidR="00A92B06" w:rsidRPr="00A419EA" w:rsidRDefault="00A92B06" w:rsidP="00294ABA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>.</w:t>
            </w:r>
            <w:r w:rsidRPr="00A419EA">
              <w:rPr>
                <w:rFonts w:ascii="Times New Roman" w:hAnsi="Times New Roman" w:cs="Times New Roman"/>
              </w:rPr>
              <w:t>8% (26)</w:t>
            </w:r>
          </w:p>
        </w:tc>
        <w:tc>
          <w:tcPr>
            <w:tcW w:w="987" w:type="pct"/>
            <w:vMerge/>
            <w:vAlign w:val="center"/>
          </w:tcPr>
          <w:p w14:paraId="6E9DBCFA" w14:textId="77777777" w:rsidR="00A92B06" w:rsidRPr="00A419EA" w:rsidRDefault="00A92B06" w:rsidP="00294A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92B06" w:rsidRPr="00A419EA" w14:paraId="5EA549F4" w14:textId="77777777" w:rsidTr="0029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09DFE3E2" w14:textId="77777777" w:rsidR="00A92B06" w:rsidRPr="00A419EA" w:rsidRDefault="00A92B06" w:rsidP="00294ABA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  <w:b w:val="0"/>
              </w:rPr>
            </w:pPr>
            <w:r w:rsidRPr="00927EEF">
              <w:rPr>
                <w:rFonts w:ascii="Times New Roman" w:hAnsi="Times New Roman" w:cs="Times New Roman"/>
              </w:rPr>
              <w:t xml:space="preserve">Urinary Continence </w:t>
            </w:r>
            <w:r>
              <w:rPr>
                <w:rFonts w:ascii="Times New Roman" w:hAnsi="Times New Roman" w:cs="Times New Roman"/>
              </w:rPr>
              <w:t>(</w:t>
            </w:r>
            <w:r w:rsidRPr="00927EEF">
              <w:rPr>
                <w:rFonts w:ascii="Times New Roman" w:hAnsi="Times New Roman" w:cs="Times New Roman"/>
              </w:rPr>
              <w:t>15 day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  <w:vAlign w:val="center"/>
          </w:tcPr>
          <w:p w14:paraId="6D35F82A" w14:textId="77777777" w:rsidR="00A92B06" w:rsidRPr="00A419EA" w:rsidRDefault="00A92B06" w:rsidP="00294A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4A7E63C2" w14:textId="77777777" w:rsidR="00A92B06" w:rsidRPr="00A419EA" w:rsidRDefault="00A92B06" w:rsidP="00294A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6DC5F718" w14:textId="77777777" w:rsidR="00A92B06" w:rsidRPr="00A419EA" w:rsidRDefault="00A92B06" w:rsidP="00294A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92B06" w:rsidRPr="00A419EA" w14:paraId="4C94E2AC" w14:textId="77777777" w:rsidTr="00294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061307C3" w14:textId="77777777" w:rsidR="00A92B06" w:rsidRPr="00A419EA" w:rsidRDefault="00A92B06" w:rsidP="00294ABA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419EA">
              <w:rPr>
                <w:rFonts w:ascii="Times New Roman" w:hAnsi="Times New Roman" w:cs="Times New Roman"/>
                <w:b w:val="0"/>
                <w:bCs w:val="0"/>
              </w:rPr>
              <w:t>Continent</w:t>
            </w:r>
          </w:p>
        </w:tc>
        <w:tc>
          <w:tcPr>
            <w:tcW w:w="987" w:type="pct"/>
            <w:vAlign w:val="center"/>
          </w:tcPr>
          <w:p w14:paraId="231D6975" w14:textId="77777777" w:rsidR="00A92B06" w:rsidRPr="00A419EA" w:rsidRDefault="00A92B06" w:rsidP="00294ABA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>.</w:t>
            </w:r>
            <w:r w:rsidRPr="00A419EA">
              <w:rPr>
                <w:rFonts w:ascii="Times New Roman" w:hAnsi="Times New Roman" w:cs="Times New Roman"/>
              </w:rPr>
              <w:t>1% (15)</w:t>
            </w:r>
          </w:p>
        </w:tc>
        <w:tc>
          <w:tcPr>
            <w:tcW w:w="987" w:type="pct"/>
            <w:vAlign w:val="center"/>
          </w:tcPr>
          <w:p w14:paraId="3A636806" w14:textId="77777777" w:rsidR="00A92B06" w:rsidRPr="00A419EA" w:rsidRDefault="00A92B06" w:rsidP="00294ABA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.</w:t>
            </w:r>
            <w:r w:rsidRPr="00A419EA">
              <w:rPr>
                <w:rFonts w:ascii="Times New Roman" w:hAnsi="Times New Roman" w:cs="Times New Roman"/>
              </w:rPr>
              <w:t>3% (10)</w:t>
            </w:r>
          </w:p>
        </w:tc>
        <w:tc>
          <w:tcPr>
            <w:tcW w:w="987" w:type="pct"/>
            <w:vMerge w:val="restart"/>
            <w:vAlign w:val="center"/>
          </w:tcPr>
          <w:p w14:paraId="129A82B4" w14:textId="77777777" w:rsidR="00A92B06" w:rsidRPr="00A419EA" w:rsidRDefault="00A92B06" w:rsidP="00294ABA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419EA">
              <w:rPr>
                <w:rFonts w:ascii="Times New Roman" w:hAnsi="Times New Roman" w:cs="Times New Roman"/>
              </w:rPr>
              <w:t>242*</w:t>
            </w:r>
          </w:p>
        </w:tc>
      </w:tr>
      <w:tr w:rsidR="00A92B06" w:rsidRPr="00A419EA" w14:paraId="0F4615C5" w14:textId="77777777" w:rsidTr="0029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06C8AB91" w14:textId="77777777" w:rsidR="00A92B06" w:rsidRPr="00A419EA" w:rsidRDefault="00A92B06" w:rsidP="00294ABA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419EA">
              <w:rPr>
                <w:rFonts w:ascii="Times New Roman" w:hAnsi="Times New Roman" w:cs="Times New Roman"/>
                <w:b w:val="0"/>
                <w:bCs w:val="0"/>
              </w:rPr>
              <w:t>Incontinent</w:t>
            </w:r>
          </w:p>
        </w:tc>
        <w:tc>
          <w:tcPr>
            <w:tcW w:w="987" w:type="pct"/>
            <w:vAlign w:val="center"/>
          </w:tcPr>
          <w:p w14:paraId="5B6A8D4D" w14:textId="77777777" w:rsidR="00A92B06" w:rsidRPr="00A419EA" w:rsidRDefault="00A92B06" w:rsidP="00294ABA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>.</w:t>
            </w:r>
            <w:r w:rsidRPr="00A419EA">
              <w:rPr>
                <w:rFonts w:ascii="Times New Roman" w:hAnsi="Times New Roman" w:cs="Times New Roman"/>
              </w:rPr>
              <w:t>9% (19)</w:t>
            </w:r>
          </w:p>
        </w:tc>
        <w:tc>
          <w:tcPr>
            <w:tcW w:w="987" w:type="pct"/>
            <w:vAlign w:val="center"/>
          </w:tcPr>
          <w:p w14:paraId="21BBA295" w14:textId="77777777" w:rsidR="00A92B06" w:rsidRPr="00A419EA" w:rsidRDefault="00A92B06" w:rsidP="00294ABA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69</w:t>
            </w:r>
            <w:r>
              <w:rPr>
                <w:rFonts w:ascii="Times New Roman" w:hAnsi="Times New Roman" w:cs="Times New Roman"/>
              </w:rPr>
              <w:t>.</w:t>
            </w:r>
            <w:r w:rsidRPr="00A419EA">
              <w:rPr>
                <w:rFonts w:ascii="Times New Roman" w:hAnsi="Times New Roman" w:cs="Times New Roman"/>
              </w:rPr>
              <w:t>7% (23)</w:t>
            </w:r>
          </w:p>
        </w:tc>
        <w:tc>
          <w:tcPr>
            <w:tcW w:w="987" w:type="pct"/>
            <w:vMerge/>
            <w:vAlign w:val="center"/>
          </w:tcPr>
          <w:p w14:paraId="3658FF47" w14:textId="77777777" w:rsidR="00A92B06" w:rsidRPr="00A419EA" w:rsidRDefault="00A92B06" w:rsidP="00294A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92B06" w:rsidRPr="00A419EA" w14:paraId="4F6F3D8C" w14:textId="77777777" w:rsidTr="00294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0EBDEB47" w14:textId="77777777" w:rsidR="00A92B06" w:rsidRPr="00A419EA" w:rsidRDefault="00A92B06" w:rsidP="00294ABA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  <w:b w:val="0"/>
              </w:rPr>
            </w:pPr>
            <w:r w:rsidRPr="00927EEF">
              <w:rPr>
                <w:rFonts w:ascii="Times New Roman" w:hAnsi="Times New Roman" w:cs="Times New Roman"/>
              </w:rPr>
              <w:t xml:space="preserve">Urinary Continence </w:t>
            </w:r>
            <w:r>
              <w:rPr>
                <w:rFonts w:ascii="Times New Roman" w:hAnsi="Times New Roman" w:cs="Times New Roman"/>
              </w:rPr>
              <w:t>(</w:t>
            </w:r>
            <w:r w:rsidRPr="00A419EA">
              <w:rPr>
                <w:rFonts w:ascii="Times New Roman" w:hAnsi="Times New Roman" w:cs="Times New Roman"/>
              </w:rPr>
              <w:t>30 d</w:t>
            </w:r>
            <w:r>
              <w:rPr>
                <w:rFonts w:ascii="Times New Roman" w:hAnsi="Times New Roman" w:cs="Times New Roman"/>
              </w:rPr>
              <w:t>ays)</w:t>
            </w:r>
          </w:p>
        </w:tc>
        <w:tc>
          <w:tcPr>
            <w:tcW w:w="987" w:type="pct"/>
            <w:vAlign w:val="center"/>
          </w:tcPr>
          <w:p w14:paraId="26F7CBED" w14:textId="77777777" w:rsidR="00A92B06" w:rsidRPr="00A419EA" w:rsidRDefault="00A92B06" w:rsidP="00294A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0B57015E" w14:textId="77777777" w:rsidR="00A92B06" w:rsidRPr="00A419EA" w:rsidRDefault="00A92B06" w:rsidP="00294A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23DC2474" w14:textId="77777777" w:rsidR="00A92B06" w:rsidRPr="00A419EA" w:rsidRDefault="00A92B06" w:rsidP="00294A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92B06" w:rsidRPr="00A419EA" w14:paraId="19C45328" w14:textId="77777777" w:rsidTr="0029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799901AB" w14:textId="77777777" w:rsidR="00A92B06" w:rsidRPr="00A419EA" w:rsidRDefault="00A92B06" w:rsidP="00294ABA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419EA">
              <w:rPr>
                <w:rFonts w:ascii="Times New Roman" w:hAnsi="Times New Roman" w:cs="Times New Roman"/>
                <w:b w:val="0"/>
                <w:bCs w:val="0"/>
              </w:rPr>
              <w:t>Continent</w:t>
            </w:r>
          </w:p>
        </w:tc>
        <w:tc>
          <w:tcPr>
            <w:tcW w:w="987" w:type="pct"/>
            <w:vAlign w:val="center"/>
          </w:tcPr>
          <w:p w14:paraId="7DE1E6D7" w14:textId="77777777" w:rsidR="00A92B06" w:rsidRPr="00A419EA" w:rsidRDefault="00A92B06" w:rsidP="00294ABA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.</w:t>
            </w:r>
            <w:r w:rsidRPr="00A419EA">
              <w:rPr>
                <w:rFonts w:ascii="Times New Roman" w:hAnsi="Times New Roman" w:cs="Times New Roman"/>
              </w:rPr>
              <w:t>0% (17)</w:t>
            </w:r>
          </w:p>
        </w:tc>
        <w:tc>
          <w:tcPr>
            <w:tcW w:w="987" w:type="pct"/>
            <w:vAlign w:val="center"/>
          </w:tcPr>
          <w:p w14:paraId="5E61D1B2" w14:textId="77777777" w:rsidR="00A92B06" w:rsidRPr="00A419EA" w:rsidRDefault="00A92B06" w:rsidP="00294ABA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.</w:t>
            </w:r>
            <w:r w:rsidRPr="00A419EA">
              <w:rPr>
                <w:rFonts w:ascii="Times New Roman" w:hAnsi="Times New Roman" w:cs="Times New Roman"/>
              </w:rPr>
              <w:t>4% (14)</w:t>
            </w:r>
          </w:p>
        </w:tc>
        <w:tc>
          <w:tcPr>
            <w:tcW w:w="987" w:type="pct"/>
            <w:vMerge w:val="restart"/>
            <w:vAlign w:val="center"/>
          </w:tcPr>
          <w:p w14:paraId="69B682C9" w14:textId="77777777" w:rsidR="00A92B06" w:rsidRPr="00A419EA" w:rsidRDefault="00A92B06" w:rsidP="00294ABA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419EA">
              <w:rPr>
                <w:rFonts w:ascii="Times New Roman" w:hAnsi="Times New Roman" w:cs="Times New Roman"/>
              </w:rPr>
              <w:t>534*</w:t>
            </w:r>
          </w:p>
        </w:tc>
      </w:tr>
      <w:tr w:rsidR="00A92B06" w:rsidRPr="00A419EA" w14:paraId="1F0B3F5B" w14:textId="77777777" w:rsidTr="00294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1BB6DBDB" w14:textId="77777777" w:rsidR="00A92B06" w:rsidRPr="00A419EA" w:rsidRDefault="00A92B06" w:rsidP="00294ABA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419EA">
              <w:rPr>
                <w:rFonts w:ascii="Times New Roman" w:hAnsi="Times New Roman" w:cs="Times New Roman"/>
                <w:b w:val="0"/>
                <w:bCs w:val="0"/>
              </w:rPr>
              <w:t>Incontinent</w:t>
            </w:r>
          </w:p>
        </w:tc>
        <w:tc>
          <w:tcPr>
            <w:tcW w:w="987" w:type="pct"/>
            <w:vAlign w:val="center"/>
          </w:tcPr>
          <w:p w14:paraId="511D2E7C" w14:textId="77777777" w:rsidR="00A92B06" w:rsidRPr="00A419EA" w:rsidRDefault="00A92B06" w:rsidP="00294ABA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.</w:t>
            </w:r>
            <w:r w:rsidRPr="00A419EA">
              <w:rPr>
                <w:rFonts w:ascii="Times New Roman" w:hAnsi="Times New Roman" w:cs="Times New Roman"/>
              </w:rPr>
              <w:t>0% (17)</w:t>
            </w:r>
          </w:p>
        </w:tc>
        <w:tc>
          <w:tcPr>
            <w:tcW w:w="987" w:type="pct"/>
            <w:vAlign w:val="center"/>
          </w:tcPr>
          <w:p w14:paraId="678D214A" w14:textId="77777777" w:rsidR="00A92B06" w:rsidRPr="00A419EA" w:rsidRDefault="00A92B06" w:rsidP="00294ABA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/>
              </w:rPr>
              <w:t>.</w:t>
            </w:r>
            <w:r w:rsidRPr="00A419EA">
              <w:rPr>
                <w:rFonts w:ascii="Times New Roman" w:hAnsi="Times New Roman" w:cs="Times New Roman"/>
              </w:rPr>
              <w:t>6% (19)</w:t>
            </w:r>
          </w:p>
        </w:tc>
        <w:tc>
          <w:tcPr>
            <w:tcW w:w="987" w:type="pct"/>
            <w:vMerge/>
            <w:vAlign w:val="center"/>
          </w:tcPr>
          <w:p w14:paraId="2C42F059" w14:textId="77777777" w:rsidR="00A92B06" w:rsidRPr="00A419EA" w:rsidRDefault="00A92B06" w:rsidP="00294A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92B06" w:rsidRPr="00A419EA" w14:paraId="2075D4B8" w14:textId="77777777" w:rsidTr="0029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0D8A424E" w14:textId="77777777" w:rsidR="00A92B06" w:rsidRPr="00A419EA" w:rsidRDefault="00A92B06" w:rsidP="00294ABA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  <w:b w:val="0"/>
              </w:rPr>
            </w:pPr>
            <w:r w:rsidRPr="00927EEF">
              <w:rPr>
                <w:rFonts w:ascii="Times New Roman" w:hAnsi="Times New Roman" w:cs="Times New Roman"/>
              </w:rPr>
              <w:t xml:space="preserve">Urinary Continence </w:t>
            </w:r>
            <w:r>
              <w:rPr>
                <w:rFonts w:ascii="Times New Roman" w:hAnsi="Times New Roman" w:cs="Times New Roman"/>
              </w:rPr>
              <w:t>(</w:t>
            </w:r>
            <w:r w:rsidRPr="00A419EA">
              <w:rPr>
                <w:rFonts w:ascii="Times New Roman" w:hAnsi="Times New Roman" w:cs="Times New Roman"/>
              </w:rPr>
              <w:t>3 m</w:t>
            </w:r>
            <w:r>
              <w:rPr>
                <w:rFonts w:ascii="Times New Roman" w:hAnsi="Times New Roman" w:cs="Times New Roman"/>
              </w:rPr>
              <w:t>onths)</w:t>
            </w:r>
          </w:p>
        </w:tc>
        <w:tc>
          <w:tcPr>
            <w:tcW w:w="987" w:type="pct"/>
            <w:vAlign w:val="center"/>
          </w:tcPr>
          <w:p w14:paraId="0C1E5F50" w14:textId="77777777" w:rsidR="00A92B06" w:rsidRPr="00A419EA" w:rsidRDefault="00A92B06" w:rsidP="00294A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043B43A7" w14:textId="77777777" w:rsidR="00A92B06" w:rsidRPr="00A419EA" w:rsidRDefault="00A92B06" w:rsidP="00294A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709F0AFF" w14:textId="77777777" w:rsidR="00A92B06" w:rsidRPr="00A419EA" w:rsidRDefault="00A92B06" w:rsidP="00294A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92B06" w:rsidRPr="00A419EA" w14:paraId="60DD3831" w14:textId="77777777" w:rsidTr="00294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636E68E3" w14:textId="77777777" w:rsidR="00A92B06" w:rsidRPr="00A419EA" w:rsidRDefault="00A92B06" w:rsidP="00294ABA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419EA">
              <w:rPr>
                <w:rFonts w:ascii="Times New Roman" w:hAnsi="Times New Roman" w:cs="Times New Roman"/>
                <w:b w:val="0"/>
                <w:bCs w:val="0"/>
              </w:rPr>
              <w:t>Continent</w:t>
            </w:r>
          </w:p>
        </w:tc>
        <w:tc>
          <w:tcPr>
            <w:tcW w:w="987" w:type="pct"/>
            <w:vAlign w:val="center"/>
          </w:tcPr>
          <w:p w14:paraId="1DBAC8B3" w14:textId="77777777" w:rsidR="00A92B06" w:rsidRPr="00A419EA" w:rsidRDefault="00A92B06" w:rsidP="00294ABA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73</w:t>
            </w:r>
            <w:r>
              <w:rPr>
                <w:rFonts w:ascii="Times New Roman" w:hAnsi="Times New Roman" w:cs="Times New Roman"/>
              </w:rPr>
              <w:t>.</w:t>
            </w:r>
            <w:r w:rsidRPr="00A419EA">
              <w:rPr>
                <w:rFonts w:ascii="Times New Roman" w:hAnsi="Times New Roman" w:cs="Times New Roman"/>
              </w:rPr>
              <w:t>5% (25)</w:t>
            </w:r>
          </w:p>
        </w:tc>
        <w:tc>
          <w:tcPr>
            <w:tcW w:w="987" w:type="pct"/>
            <w:vAlign w:val="center"/>
          </w:tcPr>
          <w:p w14:paraId="21B234A6" w14:textId="77777777" w:rsidR="00A92B06" w:rsidRPr="00A419EA" w:rsidRDefault="00A92B06" w:rsidP="00294ABA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.</w:t>
            </w:r>
            <w:r w:rsidRPr="00A419EA">
              <w:rPr>
                <w:rFonts w:ascii="Times New Roman" w:hAnsi="Times New Roman" w:cs="Times New Roman"/>
              </w:rPr>
              <w:t>5% (17)</w:t>
            </w:r>
          </w:p>
        </w:tc>
        <w:tc>
          <w:tcPr>
            <w:tcW w:w="987" w:type="pct"/>
            <w:vMerge w:val="restart"/>
            <w:vAlign w:val="center"/>
          </w:tcPr>
          <w:p w14:paraId="4C9A91EE" w14:textId="77777777" w:rsidR="00A92B06" w:rsidRPr="00A419EA" w:rsidRDefault="00A92B06" w:rsidP="00294ABA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419EA">
              <w:rPr>
                <w:rFonts w:ascii="Times New Roman" w:hAnsi="Times New Roman" w:cs="Times New Roman"/>
              </w:rPr>
              <w:t>063*</w:t>
            </w:r>
          </w:p>
        </w:tc>
      </w:tr>
      <w:tr w:rsidR="00A92B06" w:rsidRPr="00A419EA" w14:paraId="0E6D30C3" w14:textId="77777777" w:rsidTr="0029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21C19CC0" w14:textId="77777777" w:rsidR="00A92B06" w:rsidRPr="00A419EA" w:rsidRDefault="00A92B06" w:rsidP="00294ABA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419EA">
              <w:rPr>
                <w:rFonts w:ascii="Times New Roman" w:hAnsi="Times New Roman" w:cs="Times New Roman"/>
                <w:b w:val="0"/>
                <w:bCs w:val="0"/>
              </w:rPr>
              <w:t>Incontinent</w:t>
            </w:r>
          </w:p>
        </w:tc>
        <w:tc>
          <w:tcPr>
            <w:tcW w:w="987" w:type="pct"/>
            <w:vAlign w:val="center"/>
          </w:tcPr>
          <w:p w14:paraId="1BA72946" w14:textId="77777777" w:rsidR="00A92B06" w:rsidRPr="00A419EA" w:rsidRDefault="00A92B06" w:rsidP="00294ABA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.</w:t>
            </w:r>
            <w:r w:rsidRPr="00A419EA">
              <w:rPr>
                <w:rFonts w:ascii="Times New Roman" w:hAnsi="Times New Roman" w:cs="Times New Roman"/>
              </w:rPr>
              <w:t>5% (9)</w:t>
            </w:r>
          </w:p>
        </w:tc>
        <w:tc>
          <w:tcPr>
            <w:tcW w:w="987" w:type="pct"/>
            <w:vAlign w:val="center"/>
          </w:tcPr>
          <w:p w14:paraId="76E72CC1" w14:textId="77777777" w:rsidR="00A92B06" w:rsidRPr="00A419EA" w:rsidRDefault="00A92B06" w:rsidP="00294ABA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/>
              </w:rPr>
              <w:t>.</w:t>
            </w:r>
            <w:r w:rsidRPr="00A419EA">
              <w:rPr>
                <w:rFonts w:ascii="Times New Roman" w:hAnsi="Times New Roman" w:cs="Times New Roman"/>
              </w:rPr>
              <w:t>5% (16)</w:t>
            </w:r>
          </w:p>
        </w:tc>
        <w:tc>
          <w:tcPr>
            <w:tcW w:w="987" w:type="pct"/>
            <w:vMerge/>
            <w:vAlign w:val="center"/>
          </w:tcPr>
          <w:p w14:paraId="1DACEF83" w14:textId="77777777" w:rsidR="00A92B06" w:rsidRPr="00A419EA" w:rsidRDefault="00A92B06" w:rsidP="00294A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92B06" w:rsidRPr="00A419EA" w14:paraId="3CBAD9E4" w14:textId="77777777" w:rsidTr="00294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0DF456D9" w14:textId="77777777" w:rsidR="00A92B06" w:rsidRPr="00A419EA" w:rsidRDefault="00A92B06" w:rsidP="00294ABA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  <w:b w:val="0"/>
              </w:rPr>
            </w:pPr>
            <w:r w:rsidRPr="00927EEF">
              <w:rPr>
                <w:rFonts w:ascii="Times New Roman" w:hAnsi="Times New Roman" w:cs="Times New Roman"/>
              </w:rPr>
              <w:t xml:space="preserve">Urinary Continence </w:t>
            </w:r>
            <w:r>
              <w:rPr>
                <w:rFonts w:ascii="Times New Roman" w:hAnsi="Times New Roman" w:cs="Times New Roman"/>
              </w:rPr>
              <w:t>(</w:t>
            </w:r>
            <w:r w:rsidRPr="00A419EA">
              <w:rPr>
                <w:rFonts w:ascii="Times New Roman" w:hAnsi="Times New Roman" w:cs="Times New Roman"/>
              </w:rPr>
              <w:t>6 m</w:t>
            </w:r>
            <w:r>
              <w:rPr>
                <w:rFonts w:ascii="Times New Roman" w:hAnsi="Times New Roman" w:cs="Times New Roman"/>
              </w:rPr>
              <w:t>onths)</w:t>
            </w:r>
          </w:p>
        </w:tc>
        <w:tc>
          <w:tcPr>
            <w:tcW w:w="987" w:type="pct"/>
            <w:vAlign w:val="center"/>
          </w:tcPr>
          <w:p w14:paraId="71B48A89" w14:textId="77777777" w:rsidR="00A92B06" w:rsidRPr="00A419EA" w:rsidRDefault="00A92B06" w:rsidP="00294A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3633A374" w14:textId="77777777" w:rsidR="00A92B06" w:rsidRPr="00A419EA" w:rsidRDefault="00A92B06" w:rsidP="00294A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76127261" w14:textId="77777777" w:rsidR="00A92B06" w:rsidRPr="00A419EA" w:rsidRDefault="00A92B06" w:rsidP="00294A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92B06" w:rsidRPr="00A419EA" w14:paraId="2611C035" w14:textId="77777777" w:rsidTr="0029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6745D3F8" w14:textId="77777777" w:rsidR="00A92B06" w:rsidRPr="00A419EA" w:rsidRDefault="00A92B06" w:rsidP="00294ABA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419EA">
              <w:rPr>
                <w:rFonts w:ascii="Times New Roman" w:hAnsi="Times New Roman" w:cs="Times New Roman"/>
                <w:b w:val="0"/>
                <w:bCs w:val="0"/>
              </w:rPr>
              <w:t>Continent</w:t>
            </w:r>
          </w:p>
        </w:tc>
        <w:tc>
          <w:tcPr>
            <w:tcW w:w="987" w:type="pct"/>
            <w:vAlign w:val="center"/>
          </w:tcPr>
          <w:p w14:paraId="7CE1D09E" w14:textId="77777777" w:rsidR="00A92B06" w:rsidRPr="00A419EA" w:rsidRDefault="00A92B06" w:rsidP="00294ABA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/>
              </w:rPr>
              <w:t>.</w:t>
            </w:r>
            <w:r w:rsidRPr="00A419EA">
              <w:rPr>
                <w:rFonts w:ascii="Times New Roman" w:hAnsi="Times New Roman" w:cs="Times New Roman"/>
              </w:rPr>
              <w:t>4% (28)</w:t>
            </w:r>
          </w:p>
        </w:tc>
        <w:tc>
          <w:tcPr>
            <w:tcW w:w="987" w:type="pct"/>
            <w:vAlign w:val="center"/>
          </w:tcPr>
          <w:p w14:paraId="7E0D4371" w14:textId="77777777" w:rsidR="00A92B06" w:rsidRPr="00A419EA" w:rsidRDefault="00A92B06" w:rsidP="00294ABA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/>
              </w:rPr>
              <w:t>.</w:t>
            </w:r>
            <w:r w:rsidRPr="00A419EA">
              <w:rPr>
                <w:rFonts w:ascii="Times New Roman" w:hAnsi="Times New Roman" w:cs="Times New Roman"/>
              </w:rPr>
              <w:t>6% (19)</w:t>
            </w:r>
          </w:p>
        </w:tc>
        <w:tc>
          <w:tcPr>
            <w:tcW w:w="987" w:type="pct"/>
            <w:vMerge w:val="restart"/>
            <w:vAlign w:val="center"/>
          </w:tcPr>
          <w:p w14:paraId="5DE1449A" w14:textId="77777777" w:rsidR="00A92B06" w:rsidRPr="00A419EA" w:rsidRDefault="00A92B06" w:rsidP="00294ABA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19EA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A419EA">
              <w:rPr>
                <w:rFonts w:ascii="Times New Roman" w:hAnsi="Times New Roman" w:cs="Times New Roman"/>
                <w:b/>
              </w:rPr>
              <w:t>027*</w:t>
            </w:r>
          </w:p>
        </w:tc>
      </w:tr>
      <w:tr w:rsidR="00A92B06" w:rsidRPr="00A419EA" w14:paraId="604A741A" w14:textId="77777777" w:rsidTr="00294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pct"/>
            <w:vAlign w:val="center"/>
          </w:tcPr>
          <w:p w14:paraId="12077930" w14:textId="77777777" w:rsidR="00A92B06" w:rsidRPr="00A419EA" w:rsidRDefault="00A92B06" w:rsidP="00294ABA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419EA">
              <w:rPr>
                <w:rFonts w:ascii="Times New Roman" w:hAnsi="Times New Roman" w:cs="Times New Roman"/>
                <w:b w:val="0"/>
                <w:bCs w:val="0"/>
              </w:rPr>
              <w:t>Incontinent</w:t>
            </w:r>
          </w:p>
        </w:tc>
        <w:tc>
          <w:tcPr>
            <w:tcW w:w="987" w:type="pct"/>
            <w:vAlign w:val="center"/>
          </w:tcPr>
          <w:p w14:paraId="43C0E84D" w14:textId="77777777" w:rsidR="00A92B06" w:rsidRPr="00A419EA" w:rsidRDefault="00A92B06" w:rsidP="00294ABA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.</w:t>
            </w:r>
            <w:r w:rsidRPr="00A419EA">
              <w:rPr>
                <w:rFonts w:ascii="Times New Roman" w:hAnsi="Times New Roman" w:cs="Times New Roman"/>
              </w:rPr>
              <w:t>6% (6)</w:t>
            </w:r>
          </w:p>
        </w:tc>
        <w:tc>
          <w:tcPr>
            <w:tcW w:w="987" w:type="pct"/>
            <w:vAlign w:val="center"/>
          </w:tcPr>
          <w:p w14:paraId="5A9C9ED9" w14:textId="77777777" w:rsidR="00A92B06" w:rsidRPr="00A419EA" w:rsidRDefault="00A92B06" w:rsidP="00294ABA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9EA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.</w:t>
            </w:r>
            <w:r w:rsidRPr="00A419EA">
              <w:rPr>
                <w:rFonts w:ascii="Times New Roman" w:hAnsi="Times New Roman" w:cs="Times New Roman"/>
              </w:rPr>
              <w:t>4% (14)</w:t>
            </w:r>
          </w:p>
        </w:tc>
        <w:tc>
          <w:tcPr>
            <w:tcW w:w="987" w:type="pct"/>
            <w:vMerge/>
          </w:tcPr>
          <w:p w14:paraId="4586D29C" w14:textId="77777777" w:rsidR="00A92B06" w:rsidRPr="00A419EA" w:rsidRDefault="00A92B06" w:rsidP="00294A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354E396" w14:textId="77777777" w:rsidR="00A92B06" w:rsidRDefault="00A92B06" w:rsidP="00A92B06">
      <w:pPr>
        <w:pStyle w:val="Legenda"/>
        <w:keepNext/>
      </w:pPr>
    </w:p>
    <w:p w14:paraId="0AABB8AD" w14:textId="77777777" w:rsidR="00A92B06" w:rsidRDefault="00A92B06" w:rsidP="00A92B06">
      <w:pPr>
        <w:pStyle w:val="Legenda"/>
        <w:keepNext/>
      </w:pPr>
    </w:p>
    <w:p w14:paraId="78D88DC0" w14:textId="7179B8B3" w:rsidR="00A92B06" w:rsidRPr="00927EEF" w:rsidRDefault="00A92B06" w:rsidP="00A92B06">
      <w:pPr>
        <w:pStyle w:val="Legenda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ry </w:t>
      </w:r>
      <w:r w:rsidRPr="00927EE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053BB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3</w:t>
      </w:r>
      <w:r w:rsidRPr="00927EE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927EE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Erectile function recovery results.</w:t>
      </w:r>
    </w:p>
    <w:tbl>
      <w:tblPr>
        <w:tblStyle w:val="TabelaSimples21"/>
        <w:tblpPr w:leftFromText="141" w:rightFromText="141" w:vertAnchor="page" w:horzAnchor="margin" w:tblpY="10215"/>
        <w:tblW w:w="5000" w:type="pct"/>
        <w:tblLook w:val="04A0" w:firstRow="1" w:lastRow="0" w:firstColumn="1" w:lastColumn="0" w:noHBand="0" w:noVBand="1"/>
      </w:tblPr>
      <w:tblGrid>
        <w:gridCol w:w="3082"/>
        <w:gridCol w:w="1699"/>
        <w:gridCol w:w="1852"/>
        <w:gridCol w:w="1871"/>
      </w:tblGrid>
      <w:tr w:rsidR="00A92B06" w:rsidRPr="00927EEF" w14:paraId="73C90D15" w14:textId="77777777" w:rsidTr="00294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</w:tcPr>
          <w:p w14:paraId="26C2F4D7" w14:textId="77777777" w:rsidR="00A92B06" w:rsidRPr="00927EEF" w:rsidRDefault="00A92B06" w:rsidP="00294ABA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pct"/>
            <w:vAlign w:val="center"/>
          </w:tcPr>
          <w:p w14:paraId="203799C6" w14:textId="77777777" w:rsidR="00A92B06" w:rsidRPr="00927EEF" w:rsidRDefault="00A92B06" w:rsidP="00294ABA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Gr</w:t>
            </w:r>
            <w:r>
              <w:rPr>
                <w:rFonts w:ascii="Times New Roman" w:hAnsi="Times New Roman" w:cs="Times New Roman"/>
              </w:rPr>
              <w:t>oup</w:t>
            </w:r>
            <w:r w:rsidRPr="00927EEF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089" w:type="pct"/>
            <w:vAlign w:val="center"/>
          </w:tcPr>
          <w:p w14:paraId="10130737" w14:textId="77777777" w:rsidR="00A92B06" w:rsidRPr="00927EEF" w:rsidRDefault="00A92B06" w:rsidP="00294ABA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Gr</w:t>
            </w:r>
            <w:r>
              <w:rPr>
                <w:rFonts w:ascii="Times New Roman" w:hAnsi="Times New Roman" w:cs="Times New Roman"/>
              </w:rPr>
              <w:t>oup</w:t>
            </w:r>
            <w:r w:rsidRPr="00927EEF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100" w:type="pct"/>
            <w:vAlign w:val="center"/>
          </w:tcPr>
          <w:p w14:paraId="45088AFE" w14:textId="77777777" w:rsidR="00A92B06" w:rsidRPr="00927EEF" w:rsidRDefault="00A92B06" w:rsidP="00294ABA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A92B06" w:rsidRPr="00927EEF" w14:paraId="0007A624" w14:textId="77777777" w:rsidTr="00294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vAlign w:val="center"/>
          </w:tcPr>
          <w:p w14:paraId="0307E488" w14:textId="77777777" w:rsidR="00A92B06" w:rsidRPr="00927EEF" w:rsidRDefault="00A92B06" w:rsidP="00294ABA">
            <w:pPr>
              <w:ind w:firstLine="0"/>
              <w:jc w:val="left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 xml:space="preserve">IIEF </w:t>
            </w:r>
            <w:r>
              <w:rPr>
                <w:rFonts w:ascii="Times New Roman" w:hAnsi="Times New Roman" w:cs="Times New Roman"/>
              </w:rPr>
              <w:t>(</w:t>
            </w:r>
            <w:r w:rsidRPr="00927EEF">
              <w:rPr>
                <w:rFonts w:ascii="Times New Roman" w:hAnsi="Times New Roman" w:cs="Times New Roman"/>
              </w:rPr>
              <w:t>3 m</w:t>
            </w:r>
            <w:r>
              <w:rPr>
                <w:rFonts w:ascii="Times New Roman" w:hAnsi="Times New Roman" w:cs="Times New Roman"/>
              </w:rPr>
              <w:t>onths)</w:t>
            </w:r>
          </w:p>
        </w:tc>
        <w:tc>
          <w:tcPr>
            <w:tcW w:w="999" w:type="pct"/>
            <w:vAlign w:val="center"/>
          </w:tcPr>
          <w:p w14:paraId="60D6D94C" w14:textId="77777777" w:rsidR="00A92B06" w:rsidRPr="00927EEF" w:rsidRDefault="00A92B06" w:rsidP="00294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9" w:type="pct"/>
            <w:vAlign w:val="center"/>
          </w:tcPr>
          <w:p w14:paraId="2D5B12AD" w14:textId="77777777" w:rsidR="00A92B06" w:rsidRPr="00927EEF" w:rsidRDefault="00A92B06" w:rsidP="00294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0" w:type="pct"/>
            <w:vAlign w:val="center"/>
          </w:tcPr>
          <w:p w14:paraId="19E84E11" w14:textId="77777777" w:rsidR="00A92B06" w:rsidRPr="00927EEF" w:rsidRDefault="00A92B06" w:rsidP="00294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92B06" w:rsidRPr="00927EEF" w14:paraId="32BAEC21" w14:textId="77777777" w:rsidTr="0029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vAlign w:val="center"/>
          </w:tcPr>
          <w:p w14:paraId="407D5CE3" w14:textId="77777777" w:rsidR="00A92B06" w:rsidRPr="00927EEF" w:rsidRDefault="00A92B06" w:rsidP="00294ABA">
            <w:pPr>
              <w:ind w:firstLine="0"/>
              <w:jc w:val="left"/>
              <w:rPr>
                <w:rFonts w:ascii="Times New Roman" w:hAnsi="Times New Roman" w:cs="Times New Roman"/>
                <w:b w:val="0"/>
              </w:rPr>
            </w:pPr>
            <w:r w:rsidRPr="00927EEF">
              <w:rPr>
                <w:rFonts w:ascii="Times New Roman" w:hAnsi="Times New Roman" w:cs="Times New Roman"/>
                <w:b w:val="0"/>
              </w:rPr>
              <w:t>N</w:t>
            </w:r>
            <w:r>
              <w:rPr>
                <w:rFonts w:ascii="Times New Roman" w:hAnsi="Times New Roman" w:cs="Times New Roman"/>
                <w:b w:val="0"/>
              </w:rPr>
              <w:t>o</w:t>
            </w:r>
          </w:p>
        </w:tc>
        <w:tc>
          <w:tcPr>
            <w:tcW w:w="999" w:type="pct"/>
            <w:vAlign w:val="center"/>
          </w:tcPr>
          <w:p w14:paraId="246157F2" w14:textId="77777777" w:rsidR="00A92B06" w:rsidRPr="00927EEF" w:rsidRDefault="00A92B06" w:rsidP="00294AB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100% (23)</w:t>
            </w:r>
          </w:p>
        </w:tc>
        <w:tc>
          <w:tcPr>
            <w:tcW w:w="1089" w:type="pct"/>
            <w:vAlign w:val="center"/>
          </w:tcPr>
          <w:p w14:paraId="45779A1B" w14:textId="77777777" w:rsidR="00A92B06" w:rsidRPr="00927EEF" w:rsidRDefault="00A92B06" w:rsidP="00294AB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92</w:t>
            </w:r>
            <w:r>
              <w:rPr>
                <w:rFonts w:ascii="Times New Roman" w:hAnsi="Times New Roman" w:cs="Times New Roman"/>
              </w:rPr>
              <w:t>.</w:t>
            </w:r>
            <w:r w:rsidRPr="00927EEF">
              <w:rPr>
                <w:rFonts w:ascii="Times New Roman" w:hAnsi="Times New Roman" w:cs="Times New Roman"/>
              </w:rPr>
              <w:t>6% (19)</w:t>
            </w:r>
          </w:p>
        </w:tc>
        <w:tc>
          <w:tcPr>
            <w:tcW w:w="1100" w:type="pct"/>
            <w:vMerge w:val="restart"/>
            <w:vAlign w:val="center"/>
          </w:tcPr>
          <w:p w14:paraId="185FEAAF" w14:textId="77777777" w:rsidR="00A92B06" w:rsidRPr="00927EEF" w:rsidRDefault="00A92B06" w:rsidP="0029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27EEF">
              <w:rPr>
                <w:rFonts w:ascii="Times New Roman" w:hAnsi="Times New Roman" w:cs="Times New Roman"/>
              </w:rPr>
              <w:t>222**</w:t>
            </w:r>
          </w:p>
        </w:tc>
      </w:tr>
      <w:tr w:rsidR="00A92B06" w:rsidRPr="00927EEF" w14:paraId="5C3D7E8F" w14:textId="77777777" w:rsidTr="00294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vAlign w:val="center"/>
          </w:tcPr>
          <w:p w14:paraId="48017C70" w14:textId="77777777" w:rsidR="00A92B06" w:rsidRPr="00927EEF" w:rsidRDefault="00A92B06" w:rsidP="00294ABA">
            <w:pPr>
              <w:ind w:firstLine="0"/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999" w:type="pct"/>
            <w:vAlign w:val="center"/>
          </w:tcPr>
          <w:p w14:paraId="7C0FB557" w14:textId="77777777" w:rsidR="00A92B06" w:rsidRPr="00927EEF" w:rsidRDefault="00A92B06" w:rsidP="00294AB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089" w:type="pct"/>
            <w:vAlign w:val="center"/>
          </w:tcPr>
          <w:p w14:paraId="01ACD6F3" w14:textId="77777777" w:rsidR="00A92B06" w:rsidRPr="00927EEF" w:rsidRDefault="00A92B06" w:rsidP="00294AB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927EEF">
              <w:rPr>
                <w:rFonts w:ascii="Times New Roman" w:hAnsi="Times New Roman" w:cs="Times New Roman"/>
              </w:rPr>
              <w:t>4% (2)</w:t>
            </w:r>
          </w:p>
        </w:tc>
        <w:tc>
          <w:tcPr>
            <w:tcW w:w="1100" w:type="pct"/>
            <w:vMerge/>
            <w:vAlign w:val="center"/>
          </w:tcPr>
          <w:p w14:paraId="5EBEE3FE" w14:textId="77777777" w:rsidR="00A92B06" w:rsidRPr="00927EEF" w:rsidRDefault="00A92B06" w:rsidP="00294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92B06" w:rsidRPr="00927EEF" w14:paraId="4C15255D" w14:textId="77777777" w:rsidTr="0029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vAlign w:val="center"/>
          </w:tcPr>
          <w:p w14:paraId="3E2D2B63" w14:textId="77777777" w:rsidR="00A92B06" w:rsidRPr="00927EEF" w:rsidRDefault="00A92B06" w:rsidP="00294ABA">
            <w:pPr>
              <w:ind w:firstLine="0"/>
              <w:jc w:val="left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 xml:space="preserve">IIEF </w:t>
            </w:r>
            <w:r>
              <w:rPr>
                <w:rFonts w:ascii="Times New Roman" w:hAnsi="Times New Roman" w:cs="Times New Roman"/>
              </w:rPr>
              <w:t>(</w:t>
            </w:r>
            <w:r w:rsidRPr="00927EEF">
              <w:rPr>
                <w:rFonts w:ascii="Times New Roman" w:hAnsi="Times New Roman" w:cs="Times New Roman"/>
              </w:rPr>
              <w:t>6 m</w:t>
            </w:r>
            <w:r>
              <w:rPr>
                <w:rFonts w:ascii="Times New Roman" w:hAnsi="Times New Roman" w:cs="Times New Roman"/>
              </w:rPr>
              <w:t>onths)</w:t>
            </w:r>
          </w:p>
        </w:tc>
        <w:tc>
          <w:tcPr>
            <w:tcW w:w="999" w:type="pct"/>
            <w:vAlign w:val="center"/>
          </w:tcPr>
          <w:p w14:paraId="65E63CF8" w14:textId="77777777" w:rsidR="00A92B06" w:rsidRPr="00927EEF" w:rsidRDefault="00A92B06" w:rsidP="0029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9" w:type="pct"/>
            <w:vAlign w:val="center"/>
          </w:tcPr>
          <w:p w14:paraId="4CBDE549" w14:textId="77777777" w:rsidR="00A92B06" w:rsidRPr="00927EEF" w:rsidRDefault="00A92B06" w:rsidP="0029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0" w:type="pct"/>
            <w:vAlign w:val="center"/>
          </w:tcPr>
          <w:p w14:paraId="2C1210A4" w14:textId="77777777" w:rsidR="00A92B06" w:rsidRPr="00927EEF" w:rsidRDefault="00A92B06" w:rsidP="0029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92B06" w:rsidRPr="00927EEF" w14:paraId="07A08040" w14:textId="77777777" w:rsidTr="00294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vAlign w:val="center"/>
          </w:tcPr>
          <w:p w14:paraId="62474D0E" w14:textId="77777777" w:rsidR="00A92B06" w:rsidRPr="00927EEF" w:rsidRDefault="00A92B06" w:rsidP="00294ABA">
            <w:pPr>
              <w:ind w:firstLine="0"/>
              <w:jc w:val="left"/>
              <w:rPr>
                <w:rFonts w:ascii="Times New Roman" w:hAnsi="Times New Roman" w:cs="Times New Roman"/>
                <w:b w:val="0"/>
              </w:rPr>
            </w:pPr>
            <w:r w:rsidRPr="00927EEF">
              <w:rPr>
                <w:rFonts w:ascii="Times New Roman" w:hAnsi="Times New Roman" w:cs="Times New Roman"/>
                <w:b w:val="0"/>
              </w:rPr>
              <w:t>N</w:t>
            </w:r>
            <w:r>
              <w:rPr>
                <w:rFonts w:ascii="Times New Roman" w:hAnsi="Times New Roman" w:cs="Times New Roman"/>
                <w:b w:val="0"/>
              </w:rPr>
              <w:t>o</w:t>
            </w:r>
          </w:p>
        </w:tc>
        <w:tc>
          <w:tcPr>
            <w:tcW w:w="999" w:type="pct"/>
            <w:vAlign w:val="center"/>
          </w:tcPr>
          <w:p w14:paraId="6463FDFB" w14:textId="77777777" w:rsidR="00A92B06" w:rsidRPr="00927EEF" w:rsidRDefault="00A92B06" w:rsidP="00294AB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87% (20)</w:t>
            </w:r>
          </w:p>
        </w:tc>
        <w:tc>
          <w:tcPr>
            <w:tcW w:w="1089" w:type="pct"/>
            <w:vAlign w:val="center"/>
          </w:tcPr>
          <w:p w14:paraId="6B13759A" w14:textId="77777777" w:rsidR="00A92B06" w:rsidRPr="00927EEF" w:rsidRDefault="00A92B06" w:rsidP="00294AB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>.</w:t>
            </w:r>
            <w:r w:rsidRPr="00927EEF">
              <w:rPr>
                <w:rFonts w:ascii="Times New Roman" w:hAnsi="Times New Roman" w:cs="Times New Roman"/>
              </w:rPr>
              <w:t>2% (16)</w:t>
            </w:r>
          </w:p>
        </w:tc>
        <w:tc>
          <w:tcPr>
            <w:tcW w:w="1100" w:type="pct"/>
            <w:vMerge w:val="restart"/>
            <w:vAlign w:val="center"/>
          </w:tcPr>
          <w:p w14:paraId="6493729B" w14:textId="77777777" w:rsidR="00A92B06" w:rsidRPr="00927EEF" w:rsidRDefault="00A92B06" w:rsidP="00294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27EEF">
              <w:rPr>
                <w:rFonts w:ascii="Times New Roman" w:hAnsi="Times New Roman" w:cs="Times New Roman"/>
              </w:rPr>
              <w:t>448**</w:t>
            </w:r>
          </w:p>
        </w:tc>
      </w:tr>
      <w:tr w:rsidR="00A92B06" w:rsidRPr="00927EEF" w14:paraId="1897F7A4" w14:textId="77777777" w:rsidTr="0029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vAlign w:val="center"/>
          </w:tcPr>
          <w:p w14:paraId="3364C5DB" w14:textId="77777777" w:rsidR="00A92B06" w:rsidRPr="00927EEF" w:rsidRDefault="00A92B06" w:rsidP="00294ABA">
            <w:pPr>
              <w:ind w:firstLine="0"/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999" w:type="pct"/>
            <w:vAlign w:val="center"/>
          </w:tcPr>
          <w:p w14:paraId="3C073BA6" w14:textId="77777777" w:rsidR="00A92B06" w:rsidRPr="00927EEF" w:rsidRDefault="00A92B06" w:rsidP="00294AB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13% (3)</w:t>
            </w:r>
          </w:p>
        </w:tc>
        <w:tc>
          <w:tcPr>
            <w:tcW w:w="1089" w:type="pct"/>
            <w:vAlign w:val="center"/>
          </w:tcPr>
          <w:p w14:paraId="7C882804" w14:textId="77777777" w:rsidR="00A92B06" w:rsidRPr="00927EEF" w:rsidRDefault="00A92B06" w:rsidP="00294AB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.</w:t>
            </w:r>
            <w:r w:rsidRPr="00927EEF">
              <w:rPr>
                <w:rFonts w:ascii="Times New Roman" w:hAnsi="Times New Roman" w:cs="Times New Roman"/>
              </w:rPr>
              <w:t>8% (5)</w:t>
            </w:r>
          </w:p>
        </w:tc>
        <w:tc>
          <w:tcPr>
            <w:tcW w:w="1100" w:type="pct"/>
            <w:vMerge/>
            <w:vAlign w:val="center"/>
          </w:tcPr>
          <w:p w14:paraId="0E74240E" w14:textId="77777777" w:rsidR="00A92B06" w:rsidRPr="00927EEF" w:rsidRDefault="00A92B06" w:rsidP="0029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9041E28" w14:textId="77777777" w:rsidR="00A92B06" w:rsidRDefault="00A92B06" w:rsidP="00A92B06"/>
    <w:p w14:paraId="4E059443" w14:textId="6C42C3DD" w:rsidR="00A92B06" w:rsidRDefault="00F9274C" w:rsidP="00F9274C">
      <w:pPr>
        <w:tabs>
          <w:tab w:val="left" w:pos="1596"/>
        </w:tabs>
      </w:pPr>
      <w:r>
        <w:tab/>
      </w:r>
    </w:p>
    <w:p w14:paraId="15BD2760" w14:textId="77777777" w:rsidR="00F9274C" w:rsidRDefault="00F9274C" w:rsidP="00F9274C">
      <w:pPr>
        <w:tabs>
          <w:tab w:val="left" w:pos="1596"/>
        </w:tabs>
      </w:pPr>
    </w:p>
    <w:p w14:paraId="780D5448" w14:textId="79F1C321" w:rsidR="00F9274C" w:rsidRPr="00927EEF" w:rsidRDefault="00F9274C" w:rsidP="00F9274C">
      <w:pPr>
        <w:pStyle w:val="Legenda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Supplementary Material 4</w:t>
      </w:r>
      <w:r w:rsidRPr="00927EE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927EE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Results of surgical margins and biochemical recurrence.</w:t>
      </w:r>
    </w:p>
    <w:tbl>
      <w:tblPr>
        <w:tblStyle w:val="TabelaSimples21"/>
        <w:tblpPr w:leftFromText="141" w:rightFromText="141" w:vertAnchor="page" w:horzAnchor="margin" w:tblpXSpec="center" w:tblpY="2010"/>
        <w:tblW w:w="5000" w:type="pct"/>
        <w:tblLook w:val="04A0" w:firstRow="1" w:lastRow="0" w:firstColumn="1" w:lastColumn="0" w:noHBand="0" w:noVBand="1"/>
      </w:tblPr>
      <w:tblGrid>
        <w:gridCol w:w="3089"/>
        <w:gridCol w:w="1703"/>
        <w:gridCol w:w="1856"/>
        <w:gridCol w:w="1856"/>
      </w:tblGrid>
      <w:tr w:rsidR="00F9274C" w:rsidRPr="00927EEF" w14:paraId="5C48E44E" w14:textId="77777777" w:rsidTr="00BF48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</w:tcPr>
          <w:p w14:paraId="32673E2D" w14:textId="77777777" w:rsidR="00F9274C" w:rsidRPr="00927EEF" w:rsidRDefault="00F9274C" w:rsidP="00BF48DA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1" w:type="pct"/>
            <w:vAlign w:val="center"/>
          </w:tcPr>
          <w:p w14:paraId="3DC90D1A" w14:textId="77777777" w:rsidR="00F9274C" w:rsidRPr="00927EEF" w:rsidRDefault="00F9274C" w:rsidP="00BF48DA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Gr</w:t>
            </w:r>
            <w:r>
              <w:rPr>
                <w:rFonts w:ascii="Times New Roman" w:hAnsi="Times New Roman" w:cs="Times New Roman"/>
              </w:rPr>
              <w:t>oup</w:t>
            </w:r>
            <w:r w:rsidRPr="00927EEF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091" w:type="pct"/>
            <w:vAlign w:val="center"/>
          </w:tcPr>
          <w:p w14:paraId="65088698" w14:textId="77777777" w:rsidR="00F9274C" w:rsidRPr="00927EEF" w:rsidRDefault="00F9274C" w:rsidP="00BF48DA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Gr</w:t>
            </w:r>
            <w:r>
              <w:rPr>
                <w:rFonts w:ascii="Times New Roman" w:hAnsi="Times New Roman" w:cs="Times New Roman"/>
              </w:rPr>
              <w:t>oup</w:t>
            </w:r>
            <w:r w:rsidRPr="00927EEF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091" w:type="pct"/>
            <w:vAlign w:val="center"/>
          </w:tcPr>
          <w:p w14:paraId="1320617E" w14:textId="77777777" w:rsidR="00F9274C" w:rsidRPr="00927EEF" w:rsidRDefault="00F9274C" w:rsidP="00BF48DA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F9274C" w:rsidRPr="00927EEF" w14:paraId="73824A6E" w14:textId="77777777" w:rsidTr="00BF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vAlign w:val="center"/>
          </w:tcPr>
          <w:p w14:paraId="736B73C0" w14:textId="77777777" w:rsidR="00F9274C" w:rsidRPr="00927EEF" w:rsidRDefault="00F9274C" w:rsidP="00BF48DA">
            <w:pPr>
              <w:ind w:firstLine="0"/>
              <w:jc w:val="left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Marg</w:t>
            </w:r>
            <w:r>
              <w:rPr>
                <w:rFonts w:ascii="Times New Roman" w:hAnsi="Times New Roman" w:cs="Times New Roman"/>
              </w:rPr>
              <w:t>ins</w:t>
            </w:r>
          </w:p>
        </w:tc>
        <w:tc>
          <w:tcPr>
            <w:tcW w:w="1001" w:type="pct"/>
            <w:vAlign w:val="center"/>
          </w:tcPr>
          <w:p w14:paraId="7C4490C5" w14:textId="77777777" w:rsidR="00F9274C" w:rsidRPr="00927EEF" w:rsidRDefault="00F9274C" w:rsidP="00BF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91" w:type="pct"/>
            <w:tcBorders>
              <w:bottom w:val="single" w:sz="4" w:space="0" w:color="auto"/>
            </w:tcBorders>
            <w:vAlign w:val="center"/>
          </w:tcPr>
          <w:p w14:paraId="6D72D7DD" w14:textId="77777777" w:rsidR="00F9274C" w:rsidRPr="00927EEF" w:rsidRDefault="00F9274C" w:rsidP="00BF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91" w:type="pct"/>
            <w:tcBorders>
              <w:bottom w:val="single" w:sz="4" w:space="0" w:color="auto"/>
            </w:tcBorders>
            <w:vAlign w:val="center"/>
          </w:tcPr>
          <w:p w14:paraId="69D034B1" w14:textId="77777777" w:rsidR="00F9274C" w:rsidRPr="00927EEF" w:rsidRDefault="00F9274C" w:rsidP="00BF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9274C" w:rsidRPr="00927EEF" w14:paraId="33A3CE9F" w14:textId="77777777" w:rsidTr="00BF4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vAlign w:val="center"/>
          </w:tcPr>
          <w:p w14:paraId="686E5FE2" w14:textId="77777777" w:rsidR="00F9274C" w:rsidRPr="00927EEF" w:rsidRDefault="00F9274C" w:rsidP="00BF48DA">
            <w:pPr>
              <w:ind w:firstLine="0"/>
              <w:jc w:val="left"/>
              <w:rPr>
                <w:rFonts w:ascii="Times New Roman" w:hAnsi="Times New Roman" w:cs="Times New Roman"/>
                <w:b w:val="0"/>
              </w:rPr>
            </w:pPr>
            <w:r w:rsidRPr="00927EEF">
              <w:rPr>
                <w:rFonts w:ascii="Times New Roman" w:hAnsi="Times New Roman" w:cs="Times New Roman"/>
                <w:b w:val="0"/>
              </w:rPr>
              <w:t>Negativ</w:t>
            </w:r>
            <w:r>
              <w:rPr>
                <w:rFonts w:ascii="Times New Roman" w:hAnsi="Times New Roman" w:cs="Times New Roman"/>
                <w:b w:val="0"/>
              </w:rPr>
              <w:t>e</w:t>
            </w:r>
          </w:p>
        </w:tc>
        <w:tc>
          <w:tcPr>
            <w:tcW w:w="1001" w:type="pct"/>
            <w:vAlign w:val="center"/>
          </w:tcPr>
          <w:p w14:paraId="6D61601A" w14:textId="77777777" w:rsidR="00F9274C" w:rsidRPr="00927EEF" w:rsidRDefault="00F9274C" w:rsidP="00BF48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79</w:t>
            </w:r>
            <w:r>
              <w:rPr>
                <w:rFonts w:ascii="Times New Roman" w:hAnsi="Times New Roman" w:cs="Times New Roman"/>
              </w:rPr>
              <w:t>.</w:t>
            </w:r>
            <w:r w:rsidRPr="00927EEF">
              <w:rPr>
                <w:rFonts w:ascii="Times New Roman" w:hAnsi="Times New Roman" w:cs="Times New Roman"/>
              </w:rPr>
              <w:t>5% (27)</w:t>
            </w:r>
          </w:p>
        </w:tc>
        <w:tc>
          <w:tcPr>
            <w:tcW w:w="1091" w:type="pct"/>
            <w:vAlign w:val="center"/>
          </w:tcPr>
          <w:p w14:paraId="4BB0C114" w14:textId="77777777" w:rsidR="00F9274C" w:rsidRPr="00927EEF" w:rsidRDefault="00F9274C" w:rsidP="00BF48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.</w:t>
            </w:r>
            <w:r w:rsidRPr="00927EEF">
              <w:rPr>
                <w:rFonts w:ascii="Times New Roman" w:hAnsi="Times New Roman" w:cs="Times New Roman"/>
              </w:rPr>
              <w:t>8% (25)</w:t>
            </w:r>
          </w:p>
        </w:tc>
        <w:tc>
          <w:tcPr>
            <w:tcW w:w="1091" w:type="pct"/>
            <w:vMerge w:val="restart"/>
            <w:vAlign w:val="center"/>
          </w:tcPr>
          <w:p w14:paraId="56EBEB04" w14:textId="77777777" w:rsidR="00F9274C" w:rsidRPr="00927EEF" w:rsidRDefault="00F9274C" w:rsidP="00BF48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27EEF">
              <w:rPr>
                <w:rFonts w:ascii="Times New Roman" w:hAnsi="Times New Roman" w:cs="Times New Roman"/>
              </w:rPr>
              <w:t>670*</w:t>
            </w:r>
          </w:p>
        </w:tc>
      </w:tr>
      <w:tr w:rsidR="00F9274C" w:rsidRPr="00927EEF" w14:paraId="18DBEA06" w14:textId="77777777" w:rsidTr="00BF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vAlign w:val="center"/>
          </w:tcPr>
          <w:p w14:paraId="2E3A7F42" w14:textId="77777777" w:rsidR="00F9274C" w:rsidRPr="00927EEF" w:rsidRDefault="00F9274C" w:rsidP="00BF48DA">
            <w:pPr>
              <w:ind w:firstLine="0"/>
              <w:jc w:val="left"/>
              <w:rPr>
                <w:rFonts w:ascii="Times New Roman" w:hAnsi="Times New Roman" w:cs="Times New Roman"/>
                <w:b w:val="0"/>
              </w:rPr>
            </w:pPr>
            <w:r w:rsidRPr="00927EEF">
              <w:rPr>
                <w:rFonts w:ascii="Times New Roman" w:hAnsi="Times New Roman" w:cs="Times New Roman"/>
                <w:b w:val="0"/>
              </w:rPr>
              <w:t>Positiv</w:t>
            </w:r>
            <w:r>
              <w:rPr>
                <w:rFonts w:ascii="Times New Roman" w:hAnsi="Times New Roman" w:cs="Times New Roman"/>
                <w:b w:val="0"/>
              </w:rPr>
              <w:t>e</w:t>
            </w:r>
          </w:p>
        </w:tc>
        <w:tc>
          <w:tcPr>
            <w:tcW w:w="1001" w:type="pct"/>
            <w:vAlign w:val="center"/>
          </w:tcPr>
          <w:p w14:paraId="1530C41F" w14:textId="77777777" w:rsidR="00F9274C" w:rsidRPr="00927EEF" w:rsidRDefault="00F9274C" w:rsidP="00BF48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.</w:t>
            </w:r>
            <w:r w:rsidRPr="00927EEF">
              <w:rPr>
                <w:rFonts w:ascii="Times New Roman" w:hAnsi="Times New Roman" w:cs="Times New Roman"/>
              </w:rPr>
              <w:t>5% (7)</w:t>
            </w:r>
          </w:p>
        </w:tc>
        <w:tc>
          <w:tcPr>
            <w:tcW w:w="1091" w:type="pct"/>
            <w:vAlign w:val="center"/>
          </w:tcPr>
          <w:p w14:paraId="0AE09522" w14:textId="77777777" w:rsidR="00F9274C" w:rsidRPr="00927EEF" w:rsidRDefault="00F9274C" w:rsidP="00BF48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.</w:t>
            </w:r>
            <w:r w:rsidRPr="00927EEF">
              <w:rPr>
                <w:rFonts w:ascii="Times New Roman" w:hAnsi="Times New Roman" w:cs="Times New Roman"/>
              </w:rPr>
              <w:t>2% (8)</w:t>
            </w:r>
          </w:p>
        </w:tc>
        <w:tc>
          <w:tcPr>
            <w:tcW w:w="1091" w:type="pct"/>
            <w:vMerge/>
            <w:vAlign w:val="center"/>
          </w:tcPr>
          <w:p w14:paraId="64C5F1D8" w14:textId="77777777" w:rsidR="00F9274C" w:rsidRPr="00927EEF" w:rsidRDefault="00F9274C" w:rsidP="00BF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9274C" w:rsidRPr="00927EEF" w14:paraId="042B730B" w14:textId="77777777" w:rsidTr="00BF4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vAlign w:val="center"/>
          </w:tcPr>
          <w:p w14:paraId="47ADBA00" w14:textId="77777777" w:rsidR="00F9274C" w:rsidRPr="00927EEF" w:rsidRDefault="00F9274C" w:rsidP="00BF48DA">
            <w:pPr>
              <w:ind w:firstLine="0"/>
              <w:jc w:val="left"/>
              <w:rPr>
                <w:rFonts w:ascii="Times New Roman" w:hAnsi="Times New Roman" w:cs="Times New Roman"/>
                <w:b w:val="0"/>
              </w:rPr>
            </w:pPr>
            <w:r w:rsidRPr="00927EEF">
              <w:rPr>
                <w:rFonts w:ascii="Times New Roman" w:hAnsi="Times New Roman" w:cs="Times New Roman"/>
                <w:b w:val="0"/>
              </w:rPr>
              <w:t>Vesical</w:t>
            </w:r>
          </w:p>
        </w:tc>
        <w:tc>
          <w:tcPr>
            <w:tcW w:w="1001" w:type="pct"/>
            <w:vAlign w:val="center"/>
          </w:tcPr>
          <w:p w14:paraId="6EC57953" w14:textId="77777777" w:rsidR="00F9274C" w:rsidRPr="00927EEF" w:rsidRDefault="00F9274C" w:rsidP="00BF48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927EEF">
              <w:rPr>
                <w:rFonts w:ascii="Times New Roman" w:hAnsi="Times New Roman" w:cs="Times New Roman"/>
              </w:rPr>
              <w:t>9% (2)</w:t>
            </w:r>
          </w:p>
        </w:tc>
        <w:tc>
          <w:tcPr>
            <w:tcW w:w="1091" w:type="pct"/>
            <w:vAlign w:val="center"/>
          </w:tcPr>
          <w:p w14:paraId="28CC5180" w14:textId="77777777" w:rsidR="00F9274C" w:rsidRPr="00927EEF" w:rsidRDefault="00F9274C" w:rsidP="00BF48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927EEF">
              <w:rPr>
                <w:rFonts w:ascii="Times New Roman" w:hAnsi="Times New Roman" w:cs="Times New Roman"/>
              </w:rPr>
              <w:t>1% (2)</w:t>
            </w:r>
          </w:p>
        </w:tc>
        <w:tc>
          <w:tcPr>
            <w:tcW w:w="1091" w:type="pct"/>
            <w:vMerge/>
            <w:vAlign w:val="center"/>
          </w:tcPr>
          <w:p w14:paraId="415F6827" w14:textId="77777777" w:rsidR="00F9274C" w:rsidRPr="00927EEF" w:rsidRDefault="00F9274C" w:rsidP="00BF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9274C" w:rsidRPr="00927EEF" w14:paraId="496B128F" w14:textId="77777777" w:rsidTr="00BF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vAlign w:val="center"/>
          </w:tcPr>
          <w:p w14:paraId="11E91C6E" w14:textId="77777777" w:rsidR="00F9274C" w:rsidRPr="00927EEF" w:rsidRDefault="00F9274C" w:rsidP="00BF48DA">
            <w:pPr>
              <w:ind w:firstLine="0"/>
              <w:jc w:val="left"/>
              <w:rPr>
                <w:rFonts w:ascii="Times New Roman" w:hAnsi="Times New Roman" w:cs="Times New Roman"/>
                <w:b w:val="0"/>
              </w:rPr>
            </w:pPr>
            <w:r w:rsidRPr="00927EEF">
              <w:rPr>
                <w:rFonts w:ascii="Times New Roman" w:hAnsi="Times New Roman" w:cs="Times New Roman"/>
                <w:b w:val="0"/>
              </w:rPr>
              <w:t>Apical</w:t>
            </w:r>
          </w:p>
        </w:tc>
        <w:tc>
          <w:tcPr>
            <w:tcW w:w="1001" w:type="pct"/>
            <w:vAlign w:val="center"/>
          </w:tcPr>
          <w:p w14:paraId="36F45A9D" w14:textId="77777777" w:rsidR="00F9274C" w:rsidRPr="00927EEF" w:rsidRDefault="00F9274C" w:rsidP="00BF48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927EEF">
              <w:rPr>
                <w:rFonts w:ascii="Times New Roman" w:hAnsi="Times New Roman" w:cs="Times New Roman"/>
              </w:rPr>
              <w:t>9% (2)</w:t>
            </w:r>
          </w:p>
        </w:tc>
        <w:tc>
          <w:tcPr>
            <w:tcW w:w="1091" w:type="pct"/>
            <w:vAlign w:val="center"/>
          </w:tcPr>
          <w:p w14:paraId="57450AC8" w14:textId="77777777" w:rsidR="00F9274C" w:rsidRPr="00927EEF" w:rsidRDefault="00F9274C" w:rsidP="00BF48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3% (1)</w:t>
            </w:r>
          </w:p>
        </w:tc>
        <w:tc>
          <w:tcPr>
            <w:tcW w:w="1091" w:type="pct"/>
            <w:vMerge/>
            <w:vAlign w:val="center"/>
          </w:tcPr>
          <w:p w14:paraId="0EBB7B04" w14:textId="77777777" w:rsidR="00F9274C" w:rsidRPr="00927EEF" w:rsidRDefault="00F9274C" w:rsidP="00BF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9274C" w:rsidRPr="00927EEF" w14:paraId="78D0E615" w14:textId="77777777" w:rsidTr="00BF4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vAlign w:val="center"/>
          </w:tcPr>
          <w:p w14:paraId="2BB3C414" w14:textId="77777777" w:rsidR="00F9274C" w:rsidRPr="00927EEF" w:rsidRDefault="00F9274C" w:rsidP="00BF48DA">
            <w:pPr>
              <w:ind w:firstLine="0"/>
              <w:jc w:val="left"/>
              <w:rPr>
                <w:rFonts w:ascii="Times New Roman" w:hAnsi="Times New Roman" w:cs="Times New Roman"/>
                <w:b w:val="0"/>
              </w:rPr>
            </w:pPr>
            <w:r w:rsidRPr="00927EEF">
              <w:rPr>
                <w:rFonts w:ascii="Times New Roman" w:hAnsi="Times New Roman" w:cs="Times New Roman"/>
                <w:b w:val="0"/>
              </w:rPr>
              <w:t>Lateral</w:t>
            </w:r>
          </w:p>
        </w:tc>
        <w:tc>
          <w:tcPr>
            <w:tcW w:w="1001" w:type="pct"/>
            <w:vAlign w:val="center"/>
          </w:tcPr>
          <w:p w14:paraId="2A75FBB9" w14:textId="77777777" w:rsidR="00F9274C" w:rsidRPr="00927EEF" w:rsidRDefault="00F9274C" w:rsidP="00BF48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927EEF">
              <w:rPr>
                <w:rFonts w:ascii="Times New Roman" w:hAnsi="Times New Roman" w:cs="Times New Roman"/>
              </w:rPr>
              <w:t>9% (1)</w:t>
            </w:r>
          </w:p>
        </w:tc>
        <w:tc>
          <w:tcPr>
            <w:tcW w:w="1091" w:type="pct"/>
            <w:vAlign w:val="center"/>
          </w:tcPr>
          <w:p w14:paraId="0B46B47D" w14:textId="77777777" w:rsidR="00F9274C" w:rsidRPr="00927EEF" w:rsidRDefault="00F9274C" w:rsidP="00BF48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927EEF">
              <w:rPr>
                <w:rFonts w:ascii="Times New Roman" w:hAnsi="Times New Roman" w:cs="Times New Roman"/>
              </w:rPr>
              <w:t>1% (4)</w:t>
            </w:r>
          </w:p>
        </w:tc>
        <w:tc>
          <w:tcPr>
            <w:tcW w:w="1091" w:type="pct"/>
            <w:vMerge/>
            <w:vAlign w:val="center"/>
          </w:tcPr>
          <w:p w14:paraId="3286CF71" w14:textId="77777777" w:rsidR="00F9274C" w:rsidRPr="00927EEF" w:rsidRDefault="00F9274C" w:rsidP="00BF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9274C" w:rsidRPr="00927EEF" w14:paraId="018FE7AC" w14:textId="77777777" w:rsidTr="00BF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vAlign w:val="center"/>
          </w:tcPr>
          <w:p w14:paraId="0117B123" w14:textId="77777777" w:rsidR="00F9274C" w:rsidRPr="00927EEF" w:rsidRDefault="00F9274C" w:rsidP="00BF48DA">
            <w:pPr>
              <w:ind w:firstLine="0"/>
              <w:jc w:val="left"/>
              <w:rPr>
                <w:rFonts w:ascii="Times New Roman" w:hAnsi="Times New Roman" w:cs="Times New Roman"/>
                <w:b w:val="0"/>
              </w:rPr>
            </w:pPr>
            <w:r w:rsidRPr="00927EEF">
              <w:rPr>
                <w:rFonts w:ascii="Times New Roman" w:hAnsi="Times New Roman" w:cs="Times New Roman"/>
                <w:b w:val="0"/>
              </w:rPr>
              <w:t>Anterior</w:t>
            </w:r>
          </w:p>
        </w:tc>
        <w:tc>
          <w:tcPr>
            <w:tcW w:w="1001" w:type="pct"/>
            <w:vAlign w:val="center"/>
          </w:tcPr>
          <w:p w14:paraId="04F348C9" w14:textId="77777777" w:rsidR="00F9274C" w:rsidRPr="00927EEF" w:rsidRDefault="00F9274C" w:rsidP="00BF48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927EEF">
              <w:rPr>
                <w:rFonts w:ascii="Times New Roman" w:hAnsi="Times New Roman" w:cs="Times New Roman"/>
              </w:rPr>
              <w:t>9% (1)</w:t>
            </w:r>
          </w:p>
        </w:tc>
        <w:tc>
          <w:tcPr>
            <w:tcW w:w="1091" w:type="pct"/>
            <w:vAlign w:val="center"/>
          </w:tcPr>
          <w:p w14:paraId="043BFBED" w14:textId="77777777" w:rsidR="00F9274C" w:rsidRPr="00927EEF" w:rsidRDefault="00F9274C" w:rsidP="00BF48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1" w:type="pct"/>
            <w:vMerge/>
            <w:vAlign w:val="center"/>
          </w:tcPr>
          <w:p w14:paraId="0C3C54DA" w14:textId="77777777" w:rsidR="00F9274C" w:rsidRPr="00927EEF" w:rsidRDefault="00F9274C" w:rsidP="00BF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9274C" w:rsidRPr="00927EEF" w14:paraId="52B6A7AD" w14:textId="77777777" w:rsidTr="00BF4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vAlign w:val="center"/>
          </w:tcPr>
          <w:p w14:paraId="08B7638A" w14:textId="77777777" w:rsidR="00F9274C" w:rsidRPr="00927EEF" w:rsidRDefault="00F9274C" w:rsidP="00BF48DA">
            <w:pPr>
              <w:ind w:firstLine="0"/>
              <w:jc w:val="left"/>
              <w:rPr>
                <w:rFonts w:ascii="Times New Roman" w:hAnsi="Times New Roman" w:cs="Times New Roman"/>
                <w:b w:val="0"/>
              </w:rPr>
            </w:pPr>
            <w:r w:rsidRPr="00927EEF">
              <w:rPr>
                <w:rFonts w:ascii="Times New Roman" w:hAnsi="Times New Roman" w:cs="Times New Roman"/>
                <w:b w:val="0"/>
              </w:rPr>
              <w:t>Posterior</w:t>
            </w:r>
          </w:p>
        </w:tc>
        <w:tc>
          <w:tcPr>
            <w:tcW w:w="1001" w:type="pct"/>
            <w:vAlign w:val="center"/>
          </w:tcPr>
          <w:p w14:paraId="7E72657E" w14:textId="77777777" w:rsidR="00F9274C" w:rsidRPr="00927EEF" w:rsidRDefault="00F9274C" w:rsidP="00BF48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927EEF">
              <w:rPr>
                <w:rFonts w:ascii="Times New Roman" w:hAnsi="Times New Roman" w:cs="Times New Roman"/>
              </w:rPr>
              <w:t>9% (1)</w:t>
            </w:r>
          </w:p>
        </w:tc>
        <w:tc>
          <w:tcPr>
            <w:tcW w:w="1091" w:type="pct"/>
            <w:vAlign w:val="center"/>
          </w:tcPr>
          <w:p w14:paraId="05AC9F9B" w14:textId="77777777" w:rsidR="00F9274C" w:rsidRPr="00927EEF" w:rsidRDefault="00F9274C" w:rsidP="00BF48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3% (1)</w:t>
            </w:r>
          </w:p>
        </w:tc>
        <w:tc>
          <w:tcPr>
            <w:tcW w:w="1091" w:type="pct"/>
            <w:vMerge/>
            <w:vAlign w:val="center"/>
          </w:tcPr>
          <w:p w14:paraId="4A73ACBD" w14:textId="77777777" w:rsidR="00F9274C" w:rsidRPr="00927EEF" w:rsidRDefault="00F9274C" w:rsidP="00BF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9274C" w:rsidRPr="00927EEF" w14:paraId="7ECF1388" w14:textId="77777777" w:rsidTr="00BF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vAlign w:val="center"/>
          </w:tcPr>
          <w:p w14:paraId="444B6998" w14:textId="77777777" w:rsidR="00F9274C" w:rsidRPr="00927EEF" w:rsidRDefault="00F9274C" w:rsidP="00BF48DA">
            <w:pPr>
              <w:ind w:firstLine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4A2EE2">
              <w:rPr>
                <w:rFonts w:ascii="Times New Roman" w:hAnsi="Times New Roman" w:cs="Times New Roman"/>
              </w:rPr>
              <w:t>iochemical recurrence</w:t>
            </w:r>
          </w:p>
        </w:tc>
        <w:tc>
          <w:tcPr>
            <w:tcW w:w="1001" w:type="pct"/>
            <w:vAlign w:val="center"/>
          </w:tcPr>
          <w:p w14:paraId="1C1ECC94" w14:textId="77777777" w:rsidR="00F9274C" w:rsidRPr="00927EEF" w:rsidRDefault="00F9274C" w:rsidP="00BF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91" w:type="pct"/>
            <w:vAlign w:val="center"/>
          </w:tcPr>
          <w:p w14:paraId="649B13DE" w14:textId="77777777" w:rsidR="00F9274C" w:rsidRPr="00927EEF" w:rsidRDefault="00F9274C" w:rsidP="00BF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91" w:type="pct"/>
            <w:vAlign w:val="center"/>
          </w:tcPr>
          <w:p w14:paraId="2C561E24" w14:textId="77777777" w:rsidR="00F9274C" w:rsidRPr="00927EEF" w:rsidRDefault="00F9274C" w:rsidP="00BF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9274C" w:rsidRPr="00927EEF" w14:paraId="0EE3B4AE" w14:textId="77777777" w:rsidTr="00BF4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vAlign w:val="center"/>
          </w:tcPr>
          <w:p w14:paraId="692D3B0B" w14:textId="77777777" w:rsidR="00F9274C" w:rsidRPr="00927EEF" w:rsidRDefault="00F9274C" w:rsidP="00BF48DA">
            <w:pPr>
              <w:ind w:firstLine="0"/>
              <w:jc w:val="left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3 m</w:t>
            </w:r>
            <w:r>
              <w:rPr>
                <w:rFonts w:ascii="Times New Roman" w:hAnsi="Times New Roman" w:cs="Times New Roman"/>
              </w:rPr>
              <w:t>onths</w:t>
            </w:r>
          </w:p>
        </w:tc>
        <w:tc>
          <w:tcPr>
            <w:tcW w:w="1001" w:type="pct"/>
            <w:vAlign w:val="center"/>
          </w:tcPr>
          <w:p w14:paraId="073F11E8" w14:textId="77777777" w:rsidR="00F9274C" w:rsidRPr="00927EEF" w:rsidRDefault="00F9274C" w:rsidP="00BF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91" w:type="pct"/>
            <w:vAlign w:val="center"/>
          </w:tcPr>
          <w:p w14:paraId="199E9CE4" w14:textId="77777777" w:rsidR="00F9274C" w:rsidRPr="00927EEF" w:rsidRDefault="00F9274C" w:rsidP="00BF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91" w:type="pct"/>
            <w:vAlign w:val="center"/>
          </w:tcPr>
          <w:p w14:paraId="74F5A5BA" w14:textId="77777777" w:rsidR="00F9274C" w:rsidRPr="00927EEF" w:rsidRDefault="00F9274C" w:rsidP="00BF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9274C" w:rsidRPr="00927EEF" w14:paraId="125DA266" w14:textId="77777777" w:rsidTr="00BF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vAlign w:val="center"/>
          </w:tcPr>
          <w:p w14:paraId="50971E19" w14:textId="77777777" w:rsidR="00F9274C" w:rsidRPr="00927EEF" w:rsidRDefault="00F9274C" w:rsidP="00BF48DA">
            <w:pPr>
              <w:ind w:firstLine="0"/>
              <w:jc w:val="left"/>
              <w:rPr>
                <w:rFonts w:ascii="Times New Roman" w:hAnsi="Times New Roman" w:cs="Times New Roman"/>
                <w:b w:val="0"/>
              </w:rPr>
            </w:pPr>
            <w:r w:rsidRPr="00927EEF">
              <w:rPr>
                <w:rFonts w:ascii="Times New Roman" w:hAnsi="Times New Roman" w:cs="Times New Roman"/>
                <w:b w:val="0"/>
              </w:rPr>
              <w:t>N</w:t>
            </w:r>
            <w:r>
              <w:rPr>
                <w:rFonts w:ascii="Times New Roman" w:hAnsi="Times New Roman" w:cs="Times New Roman"/>
                <w:b w:val="0"/>
              </w:rPr>
              <w:t>o</w:t>
            </w:r>
          </w:p>
        </w:tc>
        <w:tc>
          <w:tcPr>
            <w:tcW w:w="1001" w:type="pct"/>
            <w:vAlign w:val="center"/>
          </w:tcPr>
          <w:p w14:paraId="506A8956" w14:textId="77777777" w:rsidR="00F9274C" w:rsidRPr="00927EEF" w:rsidRDefault="00F9274C" w:rsidP="00BF48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94</w:t>
            </w:r>
            <w:r>
              <w:rPr>
                <w:rFonts w:ascii="Times New Roman" w:hAnsi="Times New Roman" w:cs="Times New Roman"/>
              </w:rPr>
              <w:t>.</w:t>
            </w:r>
            <w:r w:rsidRPr="00927EEF">
              <w:rPr>
                <w:rFonts w:ascii="Times New Roman" w:hAnsi="Times New Roman" w:cs="Times New Roman"/>
              </w:rPr>
              <w:t>1% (32)</w:t>
            </w:r>
          </w:p>
        </w:tc>
        <w:tc>
          <w:tcPr>
            <w:tcW w:w="1091" w:type="pct"/>
            <w:vAlign w:val="center"/>
          </w:tcPr>
          <w:p w14:paraId="2223836F" w14:textId="77777777" w:rsidR="00F9274C" w:rsidRPr="00927EEF" w:rsidRDefault="00F9274C" w:rsidP="00BF48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93</w:t>
            </w:r>
            <w:r>
              <w:rPr>
                <w:rFonts w:ascii="Times New Roman" w:hAnsi="Times New Roman" w:cs="Times New Roman"/>
              </w:rPr>
              <w:t>.</w:t>
            </w:r>
            <w:r w:rsidRPr="00927EEF">
              <w:rPr>
                <w:rFonts w:ascii="Times New Roman" w:hAnsi="Times New Roman" w:cs="Times New Roman"/>
              </w:rPr>
              <w:t>9% (31)</w:t>
            </w:r>
          </w:p>
        </w:tc>
        <w:tc>
          <w:tcPr>
            <w:tcW w:w="1091" w:type="pct"/>
            <w:vMerge w:val="restart"/>
            <w:vAlign w:val="center"/>
          </w:tcPr>
          <w:p w14:paraId="4775EEF9" w14:textId="77777777" w:rsidR="00F9274C" w:rsidRPr="00927EEF" w:rsidRDefault="00F9274C" w:rsidP="00BF48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927EEF">
              <w:rPr>
                <w:rFonts w:ascii="Times New Roman" w:hAnsi="Times New Roman" w:cs="Times New Roman"/>
              </w:rPr>
              <w:t>000*</w:t>
            </w:r>
          </w:p>
        </w:tc>
      </w:tr>
      <w:tr w:rsidR="00F9274C" w:rsidRPr="00927EEF" w14:paraId="4A987CBE" w14:textId="77777777" w:rsidTr="00BF4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vAlign w:val="center"/>
          </w:tcPr>
          <w:p w14:paraId="2D2BD1A9" w14:textId="77777777" w:rsidR="00F9274C" w:rsidRPr="00927EEF" w:rsidRDefault="00F9274C" w:rsidP="00BF48DA">
            <w:pPr>
              <w:ind w:firstLine="0"/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1001" w:type="pct"/>
            <w:vAlign w:val="center"/>
          </w:tcPr>
          <w:p w14:paraId="0517197D" w14:textId="77777777" w:rsidR="00F9274C" w:rsidRPr="00927EEF" w:rsidRDefault="00F9274C" w:rsidP="00BF48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927EEF">
              <w:rPr>
                <w:rFonts w:ascii="Times New Roman" w:hAnsi="Times New Roman" w:cs="Times New Roman"/>
              </w:rPr>
              <w:t>9% (2)</w:t>
            </w:r>
          </w:p>
        </w:tc>
        <w:tc>
          <w:tcPr>
            <w:tcW w:w="1091" w:type="pct"/>
            <w:vAlign w:val="center"/>
          </w:tcPr>
          <w:p w14:paraId="623982C3" w14:textId="77777777" w:rsidR="00F9274C" w:rsidRPr="00927EEF" w:rsidRDefault="00F9274C" w:rsidP="00BF48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927EEF">
              <w:rPr>
                <w:rFonts w:ascii="Times New Roman" w:hAnsi="Times New Roman" w:cs="Times New Roman"/>
              </w:rPr>
              <w:t>1% (2)</w:t>
            </w:r>
          </w:p>
        </w:tc>
        <w:tc>
          <w:tcPr>
            <w:tcW w:w="1091" w:type="pct"/>
            <w:vMerge/>
            <w:vAlign w:val="center"/>
          </w:tcPr>
          <w:p w14:paraId="535A4F13" w14:textId="77777777" w:rsidR="00F9274C" w:rsidRPr="00927EEF" w:rsidRDefault="00F9274C" w:rsidP="00BF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9274C" w:rsidRPr="00927EEF" w14:paraId="0EEFEA2F" w14:textId="77777777" w:rsidTr="00BF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vAlign w:val="center"/>
          </w:tcPr>
          <w:p w14:paraId="56F673FE" w14:textId="77777777" w:rsidR="00F9274C" w:rsidRPr="00927EEF" w:rsidRDefault="00F9274C" w:rsidP="00BF48DA">
            <w:pPr>
              <w:ind w:firstLine="0"/>
              <w:jc w:val="left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6 m</w:t>
            </w:r>
            <w:r>
              <w:rPr>
                <w:rFonts w:ascii="Times New Roman" w:hAnsi="Times New Roman" w:cs="Times New Roman"/>
              </w:rPr>
              <w:t>onths</w:t>
            </w:r>
          </w:p>
        </w:tc>
        <w:tc>
          <w:tcPr>
            <w:tcW w:w="1001" w:type="pct"/>
            <w:vAlign w:val="center"/>
          </w:tcPr>
          <w:p w14:paraId="47CCB17D" w14:textId="77777777" w:rsidR="00F9274C" w:rsidRPr="00927EEF" w:rsidRDefault="00F9274C" w:rsidP="00BF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91" w:type="pct"/>
            <w:vAlign w:val="center"/>
          </w:tcPr>
          <w:p w14:paraId="12C1D690" w14:textId="77777777" w:rsidR="00F9274C" w:rsidRPr="00927EEF" w:rsidRDefault="00F9274C" w:rsidP="00BF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91" w:type="pct"/>
            <w:vAlign w:val="center"/>
          </w:tcPr>
          <w:p w14:paraId="31511719" w14:textId="77777777" w:rsidR="00F9274C" w:rsidRPr="00927EEF" w:rsidRDefault="00F9274C" w:rsidP="00BF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9274C" w:rsidRPr="00927EEF" w14:paraId="5B1C1CA6" w14:textId="77777777" w:rsidTr="00BF4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vAlign w:val="center"/>
          </w:tcPr>
          <w:p w14:paraId="24F7C738" w14:textId="77777777" w:rsidR="00F9274C" w:rsidRPr="00927EEF" w:rsidRDefault="00F9274C" w:rsidP="00BF48DA">
            <w:pPr>
              <w:ind w:firstLine="0"/>
              <w:jc w:val="left"/>
              <w:rPr>
                <w:rFonts w:ascii="Times New Roman" w:hAnsi="Times New Roman" w:cs="Times New Roman"/>
                <w:b w:val="0"/>
              </w:rPr>
            </w:pPr>
            <w:r w:rsidRPr="00927EEF">
              <w:rPr>
                <w:rFonts w:ascii="Times New Roman" w:hAnsi="Times New Roman" w:cs="Times New Roman"/>
                <w:b w:val="0"/>
              </w:rPr>
              <w:t>N</w:t>
            </w:r>
            <w:r>
              <w:rPr>
                <w:rFonts w:ascii="Times New Roman" w:hAnsi="Times New Roman" w:cs="Times New Roman"/>
                <w:b w:val="0"/>
              </w:rPr>
              <w:t>o</w:t>
            </w:r>
          </w:p>
        </w:tc>
        <w:tc>
          <w:tcPr>
            <w:tcW w:w="1001" w:type="pct"/>
            <w:vAlign w:val="center"/>
          </w:tcPr>
          <w:p w14:paraId="50A28762" w14:textId="77777777" w:rsidR="00F9274C" w:rsidRPr="00927EEF" w:rsidRDefault="00F9274C" w:rsidP="00BF48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91</w:t>
            </w:r>
            <w:r>
              <w:rPr>
                <w:rFonts w:ascii="Times New Roman" w:hAnsi="Times New Roman" w:cs="Times New Roman"/>
              </w:rPr>
              <w:t>.</w:t>
            </w:r>
            <w:r w:rsidRPr="00927EEF">
              <w:rPr>
                <w:rFonts w:ascii="Times New Roman" w:hAnsi="Times New Roman" w:cs="Times New Roman"/>
              </w:rPr>
              <w:t>2% (31)</w:t>
            </w:r>
          </w:p>
        </w:tc>
        <w:tc>
          <w:tcPr>
            <w:tcW w:w="1091" w:type="pct"/>
            <w:vAlign w:val="center"/>
          </w:tcPr>
          <w:p w14:paraId="0630A4DB" w14:textId="77777777" w:rsidR="00F9274C" w:rsidRPr="00927EEF" w:rsidRDefault="00F9274C" w:rsidP="00BF48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87</w:t>
            </w:r>
            <w:r>
              <w:rPr>
                <w:rFonts w:ascii="Times New Roman" w:hAnsi="Times New Roman" w:cs="Times New Roman"/>
              </w:rPr>
              <w:t>.</w:t>
            </w:r>
            <w:r w:rsidRPr="00927EEF">
              <w:rPr>
                <w:rFonts w:ascii="Times New Roman" w:hAnsi="Times New Roman" w:cs="Times New Roman"/>
              </w:rPr>
              <w:t>9% (29)</w:t>
            </w:r>
          </w:p>
        </w:tc>
        <w:tc>
          <w:tcPr>
            <w:tcW w:w="1091" w:type="pct"/>
            <w:vMerge w:val="restart"/>
            <w:vAlign w:val="center"/>
          </w:tcPr>
          <w:p w14:paraId="13310867" w14:textId="77777777" w:rsidR="00F9274C" w:rsidRPr="00927EEF" w:rsidRDefault="00F9274C" w:rsidP="00BF48D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27EEF">
              <w:rPr>
                <w:rFonts w:ascii="Times New Roman" w:hAnsi="Times New Roman" w:cs="Times New Roman"/>
              </w:rPr>
              <w:t>709**</w:t>
            </w:r>
          </w:p>
        </w:tc>
      </w:tr>
      <w:tr w:rsidR="00F9274C" w:rsidRPr="00927EEF" w14:paraId="61A427D5" w14:textId="77777777" w:rsidTr="00BF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vAlign w:val="center"/>
          </w:tcPr>
          <w:p w14:paraId="60840636" w14:textId="77777777" w:rsidR="00F9274C" w:rsidRPr="00927EEF" w:rsidRDefault="00F9274C" w:rsidP="00BF48DA">
            <w:pPr>
              <w:ind w:firstLine="0"/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1001" w:type="pct"/>
            <w:vAlign w:val="center"/>
          </w:tcPr>
          <w:p w14:paraId="43EF33C3" w14:textId="77777777" w:rsidR="00F9274C" w:rsidRPr="00927EEF" w:rsidRDefault="00F9274C" w:rsidP="00BF48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927EEF">
              <w:rPr>
                <w:rFonts w:ascii="Times New Roman" w:hAnsi="Times New Roman" w:cs="Times New Roman"/>
              </w:rPr>
              <w:t>8% (3)</w:t>
            </w:r>
          </w:p>
        </w:tc>
        <w:tc>
          <w:tcPr>
            <w:tcW w:w="1091" w:type="pct"/>
            <w:vAlign w:val="center"/>
          </w:tcPr>
          <w:p w14:paraId="4AA19A21" w14:textId="77777777" w:rsidR="00F9274C" w:rsidRPr="00927EEF" w:rsidRDefault="00F9274C" w:rsidP="00BF48D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EEF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927EEF">
              <w:rPr>
                <w:rFonts w:ascii="Times New Roman" w:hAnsi="Times New Roman" w:cs="Times New Roman"/>
              </w:rPr>
              <w:t>1% (4)</w:t>
            </w:r>
          </w:p>
        </w:tc>
        <w:tc>
          <w:tcPr>
            <w:tcW w:w="1091" w:type="pct"/>
            <w:vMerge/>
          </w:tcPr>
          <w:p w14:paraId="34A2B91C" w14:textId="77777777" w:rsidR="00F9274C" w:rsidRPr="00927EEF" w:rsidRDefault="00F9274C" w:rsidP="00BF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1990D36" w14:textId="77777777" w:rsidR="00F9274C" w:rsidRPr="00364AA7" w:rsidRDefault="00F9274C" w:rsidP="00F9274C"/>
    <w:p w14:paraId="4CD3E537" w14:textId="1F81F46F" w:rsidR="00F9274C" w:rsidRDefault="00F9274C" w:rsidP="00F9274C">
      <w:pPr>
        <w:tabs>
          <w:tab w:val="left" w:pos="1596"/>
        </w:tabs>
      </w:pPr>
    </w:p>
    <w:p w14:paraId="578B1513" w14:textId="0DB45013" w:rsidR="007D05DB" w:rsidRDefault="007D05DB" w:rsidP="00F9274C">
      <w:pPr>
        <w:tabs>
          <w:tab w:val="left" w:pos="1596"/>
        </w:tabs>
      </w:pPr>
    </w:p>
    <w:p w14:paraId="59709808" w14:textId="4F854E69" w:rsidR="007D05DB" w:rsidRDefault="007D05DB" w:rsidP="00F9274C">
      <w:pPr>
        <w:tabs>
          <w:tab w:val="left" w:pos="1596"/>
        </w:tabs>
      </w:pPr>
    </w:p>
    <w:p w14:paraId="4034E5BC" w14:textId="01BB40DD" w:rsidR="007D05DB" w:rsidRPr="007D05DB" w:rsidRDefault="007D05DB" w:rsidP="007D05DB">
      <w:pPr>
        <w:pStyle w:val="Legenda"/>
        <w:keepNext/>
        <w:rPr>
          <w:b/>
          <w:color w:val="4472C4" w:themeColor="accent1"/>
          <w:sz w:val="24"/>
          <w:szCs w:val="24"/>
        </w:rPr>
      </w:pPr>
      <w:bookmarkStart w:id="0" w:name="_Toc85636938"/>
      <w:r w:rsidRPr="007D05DB">
        <w:rPr>
          <w:color w:val="4472C4" w:themeColor="accent1"/>
          <w:sz w:val="24"/>
          <w:szCs w:val="24"/>
        </w:rPr>
        <w:lastRenderedPageBreak/>
        <w:t xml:space="preserve">Tabela </w:t>
      </w:r>
      <w:r w:rsidRPr="007D05DB">
        <w:rPr>
          <w:color w:val="4472C4" w:themeColor="accent1"/>
          <w:sz w:val="24"/>
          <w:szCs w:val="24"/>
        </w:rPr>
        <w:fldChar w:fldCharType="begin"/>
      </w:r>
      <w:r w:rsidRPr="007D05DB">
        <w:rPr>
          <w:color w:val="4472C4" w:themeColor="accent1"/>
          <w:sz w:val="24"/>
          <w:szCs w:val="24"/>
        </w:rPr>
        <w:instrText xml:space="preserve"> SEQ Tabela \* ARABIC </w:instrText>
      </w:r>
      <w:r w:rsidRPr="007D05DB">
        <w:rPr>
          <w:color w:val="4472C4" w:themeColor="accent1"/>
          <w:sz w:val="24"/>
          <w:szCs w:val="24"/>
        </w:rPr>
        <w:fldChar w:fldCharType="separate"/>
      </w:r>
      <w:r w:rsidRPr="007D05DB">
        <w:rPr>
          <w:noProof/>
          <w:color w:val="4472C4" w:themeColor="accent1"/>
          <w:sz w:val="24"/>
          <w:szCs w:val="24"/>
        </w:rPr>
        <w:t>7</w:t>
      </w:r>
      <w:r w:rsidRPr="007D05DB">
        <w:rPr>
          <w:color w:val="4472C4" w:themeColor="accent1"/>
          <w:sz w:val="24"/>
          <w:szCs w:val="24"/>
        </w:rPr>
        <w:fldChar w:fldCharType="end"/>
      </w:r>
      <w:r w:rsidRPr="007D05DB">
        <w:rPr>
          <w:color w:val="4472C4" w:themeColor="accent1"/>
          <w:sz w:val="24"/>
          <w:szCs w:val="24"/>
        </w:rPr>
        <w:t>. Incidência das complicações pós-operatórias e suas respectivas classificações de gravidade (Clavien).</w:t>
      </w:r>
      <w:bookmarkEnd w:id="0"/>
    </w:p>
    <w:tbl>
      <w:tblPr>
        <w:tblStyle w:val="TabelaSimples21"/>
        <w:tblpPr w:leftFromText="141" w:rightFromText="141" w:vertAnchor="page" w:horzAnchor="margin" w:tblpY="2376"/>
        <w:tblW w:w="7787" w:type="dxa"/>
        <w:tblLook w:val="04A0" w:firstRow="1" w:lastRow="0" w:firstColumn="1" w:lastColumn="0" w:noHBand="0" w:noVBand="1"/>
      </w:tblPr>
      <w:tblGrid>
        <w:gridCol w:w="2830"/>
        <w:gridCol w:w="1559"/>
        <w:gridCol w:w="1699"/>
        <w:gridCol w:w="1699"/>
      </w:tblGrid>
      <w:tr w:rsidR="007D05DB" w:rsidRPr="007D05DB" w14:paraId="1A4B412C" w14:textId="77777777" w:rsidTr="007D05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735EC01" w14:textId="77777777" w:rsidR="007D05DB" w:rsidRPr="007D05DB" w:rsidRDefault="007D05DB" w:rsidP="007D05DB">
            <w:pPr>
              <w:spacing w:line="240" w:lineRule="auto"/>
              <w:ind w:firstLine="0"/>
              <w:rPr>
                <w:color w:val="4472C4" w:themeColor="accent1"/>
              </w:rPr>
            </w:pPr>
          </w:p>
        </w:tc>
        <w:tc>
          <w:tcPr>
            <w:tcW w:w="1559" w:type="dxa"/>
          </w:tcPr>
          <w:p w14:paraId="3AAB8A27" w14:textId="77777777" w:rsidR="007D05DB" w:rsidRPr="007D05DB" w:rsidRDefault="007D05DB" w:rsidP="007D05D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4472C4" w:themeColor="accent1"/>
              </w:rPr>
            </w:pPr>
            <w:r w:rsidRPr="007D05DB">
              <w:rPr>
                <w:i/>
                <w:color w:val="4472C4" w:themeColor="accent1"/>
              </w:rPr>
              <w:t>Grupo 1</w:t>
            </w:r>
          </w:p>
        </w:tc>
        <w:tc>
          <w:tcPr>
            <w:tcW w:w="1699" w:type="dxa"/>
          </w:tcPr>
          <w:p w14:paraId="61DFBEF3" w14:textId="77777777" w:rsidR="007D05DB" w:rsidRPr="007D05DB" w:rsidRDefault="007D05DB" w:rsidP="007D05D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4472C4" w:themeColor="accent1"/>
              </w:rPr>
            </w:pPr>
            <w:r w:rsidRPr="007D05DB">
              <w:rPr>
                <w:i/>
                <w:color w:val="4472C4" w:themeColor="accent1"/>
              </w:rPr>
              <w:t>Grupo 2</w:t>
            </w:r>
          </w:p>
        </w:tc>
        <w:tc>
          <w:tcPr>
            <w:tcW w:w="1699" w:type="dxa"/>
          </w:tcPr>
          <w:p w14:paraId="5FAD66BD" w14:textId="77777777" w:rsidR="007D05DB" w:rsidRPr="007D05DB" w:rsidRDefault="007D05DB" w:rsidP="007D05D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4472C4" w:themeColor="accent1"/>
              </w:rPr>
            </w:pPr>
            <w:r w:rsidRPr="007D05DB">
              <w:rPr>
                <w:i/>
                <w:color w:val="4472C4" w:themeColor="accent1"/>
              </w:rPr>
              <w:t>Valor de p</w:t>
            </w:r>
          </w:p>
        </w:tc>
      </w:tr>
      <w:tr w:rsidR="007D05DB" w:rsidRPr="007D05DB" w14:paraId="62846BB7" w14:textId="77777777" w:rsidTr="007D0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40FE6A9" w14:textId="77777777" w:rsidR="007D05DB" w:rsidRPr="007D05DB" w:rsidRDefault="007D05DB" w:rsidP="007D05DB">
            <w:pPr>
              <w:spacing w:line="240" w:lineRule="auto"/>
              <w:ind w:firstLine="0"/>
              <w:rPr>
                <w:color w:val="4472C4" w:themeColor="accent1"/>
              </w:rPr>
            </w:pPr>
            <w:r w:rsidRPr="007D05DB">
              <w:rPr>
                <w:color w:val="4472C4" w:themeColor="accent1"/>
              </w:rPr>
              <w:t>Complicações</w:t>
            </w:r>
          </w:p>
        </w:tc>
        <w:tc>
          <w:tcPr>
            <w:tcW w:w="1559" w:type="dxa"/>
          </w:tcPr>
          <w:p w14:paraId="0110CBA6" w14:textId="77777777" w:rsidR="007D05DB" w:rsidRPr="007D05DB" w:rsidRDefault="007D05DB" w:rsidP="007D05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</w:rPr>
            </w:pPr>
          </w:p>
        </w:tc>
        <w:tc>
          <w:tcPr>
            <w:tcW w:w="1699" w:type="dxa"/>
          </w:tcPr>
          <w:p w14:paraId="7C614225" w14:textId="77777777" w:rsidR="007D05DB" w:rsidRPr="007D05DB" w:rsidRDefault="007D05DB" w:rsidP="007D05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</w:rPr>
            </w:pPr>
          </w:p>
        </w:tc>
        <w:tc>
          <w:tcPr>
            <w:tcW w:w="1699" w:type="dxa"/>
          </w:tcPr>
          <w:p w14:paraId="3A33710A" w14:textId="77777777" w:rsidR="007D05DB" w:rsidRPr="007D05DB" w:rsidRDefault="007D05DB" w:rsidP="007D05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</w:rPr>
            </w:pPr>
          </w:p>
        </w:tc>
      </w:tr>
      <w:tr w:rsidR="007D05DB" w:rsidRPr="007D05DB" w14:paraId="7863FA79" w14:textId="77777777" w:rsidTr="007D05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D253894" w14:textId="77777777" w:rsidR="007D05DB" w:rsidRPr="007D05DB" w:rsidRDefault="007D05DB" w:rsidP="007D05DB">
            <w:pPr>
              <w:spacing w:line="240" w:lineRule="auto"/>
              <w:ind w:firstLine="0"/>
              <w:rPr>
                <w:b w:val="0"/>
                <w:color w:val="4472C4" w:themeColor="accent1"/>
              </w:rPr>
            </w:pPr>
            <w:r w:rsidRPr="007D05DB">
              <w:rPr>
                <w:b w:val="0"/>
                <w:color w:val="4472C4" w:themeColor="accent1"/>
              </w:rPr>
              <w:t>Sem complicações</w:t>
            </w:r>
          </w:p>
        </w:tc>
        <w:tc>
          <w:tcPr>
            <w:tcW w:w="1559" w:type="dxa"/>
          </w:tcPr>
          <w:p w14:paraId="67F84B39" w14:textId="77777777" w:rsidR="007D05DB" w:rsidRPr="007D05DB" w:rsidRDefault="007D05DB" w:rsidP="007D05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1"/>
              </w:rPr>
            </w:pPr>
            <w:r w:rsidRPr="007D05DB">
              <w:rPr>
                <w:color w:val="4472C4" w:themeColor="accent1"/>
              </w:rPr>
              <w:t>79,4% (27)</w:t>
            </w:r>
          </w:p>
        </w:tc>
        <w:tc>
          <w:tcPr>
            <w:tcW w:w="1699" w:type="dxa"/>
          </w:tcPr>
          <w:p w14:paraId="3B6AB228" w14:textId="77777777" w:rsidR="007D05DB" w:rsidRPr="007D05DB" w:rsidRDefault="007D05DB" w:rsidP="007D05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1"/>
              </w:rPr>
            </w:pPr>
            <w:r w:rsidRPr="007D05DB">
              <w:rPr>
                <w:color w:val="4472C4" w:themeColor="accent1"/>
              </w:rPr>
              <w:t>90,9% (30)</w:t>
            </w:r>
          </w:p>
        </w:tc>
        <w:tc>
          <w:tcPr>
            <w:tcW w:w="1699" w:type="dxa"/>
            <w:vMerge w:val="restart"/>
            <w:vAlign w:val="center"/>
          </w:tcPr>
          <w:p w14:paraId="07418A51" w14:textId="77777777" w:rsidR="007D05DB" w:rsidRPr="007D05DB" w:rsidRDefault="007D05DB" w:rsidP="007D05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1"/>
                <w:sz w:val="22"/>
                <w:szCs w:val="22"/>
              </w:rPr>
            </w:pPr>
            <w:r w:rsidRPr="007D05DB">
              <w:rPr>
                <w:color w:val="4472C4" w:themeColor="accent1"/>
                <w:sz w:val="22"/>
                <w:szCs w:val="22"/>
              </w:rPr>
              <w:t>0,305**</w:t>
            </w:r>
          </w:p>
        </w:tc>
      </w:tr>
      <w:tr w:rsidR="007D05DB" w:rsidRPr="007D05DB" w14:paraId="046A93D8" w14:textId="77777777" w:rsidTr="007D0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E8CE4E0" w14:textId="77777777" w:rsidR="007D05DB" w:rsidRPr="007D05DB" w:rsidRDefault="007D05DB" w:rsidP="007D05DB">
            <w:pPr>
              <w:spacing w:line="240" w:lineRule="auto"/>
              <w:ind w:firstLine="0"/>
              <w:rPr>
                <w:b w:val="0"/>
                <w:color w:val="4472C4" w:themeColor="accent1"/>
              </w:rPr>
            </w:pPr>
            <w:r w:rsidRPr="007D05DB">
              <w:rPr>
                <w:b w:val="0"/>
                <w:color w:val="4472C4" w:themeColor="accent1"/>
              </w:rPr>
              <w:t>Complicações</w:t>
            </w:r>
          </w:p>
        </w:tc>
        <w:tc>
          <w:tcPr>
            <w:tcW w:w="1559" w:type="dxa"/>
          </w:tcPr>
          <w:p w14:paraId="6E353505" w14:textId="77777777" w:rsidR="007D05DB" w:rsidRPr="007D05DB" w:rsidRDefault="007D05DB" w:rsidP="007D05DB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</w:rPr>
            </w:pPr>
            <w:r w:rsidRPr="007D05DB">
              <w:rPr>
                <w:color w:val="4472C4" w:themeColor="accent1"/>
              </w:rPr>
              <w:t>20,6% (7)</w:t>
            </w:r>
          </w:p>
        </w:tc>
        <w:tc>
          <w:tcPr>
            <w:tcW w:w="1699" w:type="dxa"/>
          </w:tcPr>
          <w:p w14:paraId="0A40043F" w14:textId="77777777" w:rsidR="007D05DB" w:rsidRPr="007D05DB" w:rsidRDefault="007D05DB" w:rsidP="007D05DB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</w:rPr>
            </w:pPr>
            <w:r w:rsidRPr="007D05DB">
              <w:rPr>
                <w:color w:val="4472C4" w:themeColor="accent1"/>
              </w:rPr>
              <w:t>9,1% (3)</w:t>
            </w:r>
          </w:p>
        </w:tc>
        <w:tc>
          <w:tcPr>
            <w:tcW w:w="1699" w:type="dxa"/>
            <w:vMerge/>
          </w:tcPr>
          <w:p w14:paraId="54EF8913" w14:textId="77777777" w:rsidR="007D05DB" w:rsidRPr="007D05DB" w:rsidRDefault="007D05DB" w:rsidP="007D05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  <w:sz w:val="22"/>
                <w:szCs w:val="22"/>
              </w:rPr>
            </w:pPr>
          </w:p>
        </w:tc>
      </w:tr>
      <w:tr w:rsidR="007D05DB" w:rsidRPr="007D05DB" w14:paraId="52CF39B0" w14:textId="77777777" w:rsidTr="007D05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7B67534" w14:textId="77777777" w:rsidR="007D05DB" w:rsidRPr="007D05DB" w:rsidRDefault="007D05DB" w:rsidP="007D05DB">
            <w:pPr>
              <w:spacing w:line="240" w:lineRule="auto"/>
              <w:ind w:firstLine="0"/>
              <w:rPr>
                <w:b w:val="0"/>
                <w:color w:val="4472C4" w:themeColor="accent1"/>
              </w:rPr>
            </w:pPr>
            <w:r w:rsidRPr="007D05DB">
              <w:rPr>
                <w:b w:val="0"/>
                <w:color w:val="4472C4" w:themeColor="accent1"/>
              </w:rPr>
              <w:t>Clavien 1</w:t>
            </w:r>
          </w:p>
        </w:tc>
        <w:tc>
          <w:tcPr>
            <w:tcW w:w="1559" w:type="dxa"/>
          </w:tcPr>
          <w:p w14:paraId="7DBAF40C" w14:textId="77777777" w:rsidR="007D05DB" w:rsidRPr="007D05DB" w:rsidRDefault="007D05DB" w:rsidP="007D05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1"/>
                <w:sz w:val="22"/>
                <w:szCs w:val="22"/>
              </w:rPr>
            </w:pPr>
            <w:r w:rsidRPr="007D05DB">
              <w:rPr>
                <w:color w:val="4472C4" w:themeColor="accent1"/>
                <w:sz w:val="22"/>
                <w:szCs w:val="22"/>
              </w:rPr>
              <w:t>8,8% (3)</w:t>
            </w:r>
          </w:p>
        </w:tc>
        <w:tc>
          <w:tcPr>
            <w:tcW w:w="1699" w:type="dxa"/>
          </w:tcPr>
          <w:p w14:paraId="08317E5A" w14:textId="77777777" w:rsidR="007D05DB" w:rsidRPr="007D05DB" w:rsidRDefault="007D05DB" w:rsidP="007D05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1"/>
                <w:sz w:val="22"/>
                <w:szCs w:val="22"/>
              </w:rPr>
            </w:pPr>
            <w:r w:rsidRPr="007D05DB">
              <w:rPr>
                <w:color w:val="4472C4" w:themeColor="accent1"/>
                <w:sz w:val="22"/>
                <w:szCs w:val="22"/>
              </w:rPr>
              <w:t>6,0% (2)</w:t>
            </w:r>
          </w:p>
        </w:tc>
        <w:tc>
          <w:tcPr>
            <w:tcW w:w="1699" w:type="dxa"/>
            <w:vMerge/>
          </w:tcPr>
          <w:p w14:paraId="6DC8FE43" w14:textId="77777777" w:rsidR="007D05DB" w:rsidRPr="007D05DB" w:rsidRDefault="007D05DB" w:rsidP="007D05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1"/>
                <w:sz w:val="22"/>
                <w:szCs w:val="22"/>
              </w:rPr>
            </w:pPr>
          </w:p>
        </w:tc>
      </w:tr>
      <w:tr w:rsidR="007D05DB" w:rsidRPr="007D05DB" w14:paraId="77E265BD" w14:textId="77777777" w:rsidTr="007D0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2E4FDC2" w14:textId="77777777" w:rsidR="007D05DB" w:rsidRPr="007D05DB" w:rsidRDefault="007D05DB" w:rsidP="007D05DB">
            <w:pPr>
              <w:spacing w:line="240" w:lineRule="auto"/>
              <w:ind w:firstLine="0"/>
              <w:rPr>
                <w:b w:val="0"/>
                <w:color w:val="4472C4" w:themeColor="accent1"/>
              </w:rPr>
            </w:pPr>
            <w:r w:rsidRPr="007D05DB">
              <w:rPr>
                <w:b w:val="0"/>
                <w:color w:val="4472C4" w:themeColor="accent1"/>
              </w:rPr>
              <w:t>Clavien 2</w:t>
            </w:r>
          </w:p>
        </w:tc>
        <w:tc>
          <w:tcPr>
            <w:tcW w:w="1559" w:type="dxa"/>
          </w:tcPr>
          <w:p w14:paraId="55E80019" w14:textId="77777777" w:rsidR="007D05DB" w:rsidRPr="007D05DB" w:rsidRDefault="007D05DB" w:rsidP="007D05DB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  <w:sz w:val="22"/>
                <w:szCs w:val="22"/>
              </w:rPr>
            </w:pPr>
            <w:r w:rsidRPr="007D05DB">
              <w:rPr>
                <w:color w:val="4472C4" w:themeColor="accent1"/>
                <w:sz w:val="22"/>
                <w:szCs w:val="22"/>
              </w:rPr>
              <w:t>5,9% (2)</w:t>
            </w:r>
          </w:p>
        </w:tc>
        <w:tc>
          <w:tcPr>
            <w:tcW w:w="1699" w:type="dxa"/>
          </w:tcPr>
          <w:p w14:paraId="4058AC67" w14:textId="77777777" w:rsidR="007D05DB" w:rsidRPr="007D05DB" w:rsidRDefault="007D05DB" w:rsidP="007D05DB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  <w:sz w:val="22"/>
                <w:szCs w:val="22"/>
              </w:rPr>
            </w:pPr>
            <w:r w:rsidRPr="007D05DB">
              <w:rPr>
                <w:color w:val="4472C4" w:themeColor="accent1"/>
                <w:sz w:val="22"/>
                <w:szCs w:val="22"/>
              </w:rPr>
              <w:t>3,1% (1)</w:t>
            </w:r>
          </w:p>
        </w:tc>
        <w:tc>
          <w:tcPr>
            <w:tcW w:w="1699" w:type="dxa"/>
            <w:vMerge/>
          </w:tcPr>
          <w:p w14:paraId="24DAC5C9" w14:textId="77777777" w:rsidR="007D05DB" w:rsidRPr="007D05DB" w:rsidRDefault="007D05DB" w:rsidP="007D05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</w:rPr>
            </w:pPr>
          </w:p>
        </w:tc>
      </w:tr>
      <w:tr w:rsidR="007D05DB" w:rsidRPr="007D05DB" w14:paraId="76512CC5" w14:textId="77777777" w:rsidTr="007D05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3660CEE" w14:textId="77777777" w:rsidR="007D05DB" w:rsidRPr="007D05DB" w:rsidRDefault="007D05DB" w:rsidP="007D05DB">
            <w:pPr>
              <w:spacing w:line="240" w:lineRule="auto"/>
              <w:ind w:firstLine="0"/>
              <w:rPr>
                <w:b w:val="0"/>
                <w:color w:val="4472C4" w:themeColor="accent1"/>
              </w:rPr>
            </w:pPr>
            <w:r w:rsidRPr="007D05DB">
              <w:rPr>
                <w:b w:val="0"/>
                <w:color w:val="4472C4" w:themeColor="accent1"/>
              </w:rPr>
              <w:t>Clavien 3a</w:t>
            </w:r>
          </w:p>
        </w:tc>
        <w:tc>
          <w:tcPr>
            <w:tcW w:w="1559" w:type="dxa"/>
          </w:tcPr>
          <w:p w14:paraId="3D0AD74F" w14:textId="77777777" w:rsidR="007D05DB" w:rsidRPr="007D05DB" w:rsidRDefault="007D05DB" w:rsidP="007D05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1"/>
                <w:sz w:val="22"/>
                <w:szCs w:val="22"/>
              </w:rPr>
            </w:pPr>
            <w:r w:rsidRPr="007D05DB">
              <w:rPr>
                <w:color w:val="4472C4" w:themeColor="accent1"/>
                <w:sz w:val="22"/>
                <w:szCs w:val="22"/>
              </w:rPr>
              <w:t>2,9% (1)</w:t>
            </w:r>
          </w:p>
        </w:tc>
        <w:tc>
          <w:tcPr>
            <w:tcW w:w="1699" w:type="dxa"/>
          </w:tcPr>
          <w:p w14:paraId="63F2CB29" w14:textId="77777777" w:rsidR="007D05DB" w:rsidRPr="007D05DB" w:rsidRDefault="007D05DB" w:rsidP="007D05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1"/>
                <w:sz w:val="22"/>
                <w:szCs w:val="22"/>
              </w:rPr>
            </w:pPr>
            <w:r w:rsidRPr="007D05DB">
              <w:rPr>
                <w:color w:val="4472C4" w:themeColor="accent1"/>
                <w:sz w:val="22"/>
                <w:szCs w:val="22"/>
              </w:rPr>
              <w:t>0</w:t>
            </w:r>
          </w:p>
        </w:tc>
        <w:tc>
          <w:tcPr>
            <w:tcW w:w="1699" w:type="dxa"/>
            <w:vMerge/>
          </w:tcPr>
          <w:p w14:paraId="7468DF73" w14:textId="77777777" w:rsidR="007D05DB" w:rsidRPr="007D05DB" w:rsidRDefault="007D05DB" w:rsidP="007D05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1"/>
              </w:rPr>
            </w:pPr>
          </w:p>
        </w:tc>
      </w:tr>
      <w:tr w:rsidR="007D05DB" w:rsidRPr="007D05DB" w14:paraId="64AE250E" w14:textId="77777777" w:rsidTr="007D0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32F7449" w14:textId="77777777" w:rsidR="007D05DB" w:rsidRPr="007D05DB" w:rsidRDefault="007D05DB" w:rsidP="007D05DB">
            <w:pPr>
              <w:spacing w:line="240" w:lineRule="auto"/>
              <w:ind w:firstLine="0"/>
              <w:rPr>
                <w:b w:val="0"/>
                <w:color w:val="4472C4" w:themeColor="accent1"/>
              </w:rPr>
            </w:pPr>
            <w:r w:rsidRPr="007D05DB">
              <w:rPr>
                <w:b w:val="0"/>
                <w:color w:val="4472C4" w:themeColor="accent1"/>
              </w:rPr>
              <w:t>Clavien 3b</w:t>
            </w:r>
          </w:p>
        </w:tc>
        <w:tc>
          <w:tcPr>
            <w:tcW w:w="1559" w:type="dxa"/>
          </w:tcPr>
          <w:p w14:paraId="6E8CCB97" w14:textId="77777777" w:rsidR="007D05DB" w:rsidRPr="007D05DB" w:rsidRDefault="007D05DB" w:rsidP="007D05DB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  <w:sz w:val="22"/>
                <w:szCs w:val="22"/>
              </w:rPr>
            </w:pPr>
            <w:r w:rsidRPr="007D05DB">
              <w:rPr>
                <w:color w:val="4472C4" w:themeColor="accent1"/>
                <w:sz w:val="22"/>
                <w:szCs w:val="22"/>
              </w:rPr>
              <w:t>2,9% (1)</w:t>
            </w:r>
          </w:p>
        </w:tc>
        <w:tc>
          <w:tcPr>
            <w:tcW w:w="1699" w:type="dxa"/>
          </w:tcPr>
          <w:p w14:paraId="2A6B4D1A" w14:textId="77777777" w:rsidR="007D05DB" w:rsidRPr="007D05DB" w:rsidRDefault="007D05DB" w:rsidP="007D05DB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  <w:sz w:val="22"/>
                <w:szCs w:val="22"/>
              </w:rPr>
            </w:pPr>
            <w:r w:rsidRPr="007D05DB">
              <w:rPr>
                <w:color w:val="4472C4" w:themeColor="accent1"/>
                <w:sz w:val="22"/>
                <w:szCs w:val="22"/>
              </w:rPr>
              <w:t>0</w:t>
            </w:r>
          </w:p>
        </w:tc>
        <w:tc>
          <w:tcPr>
            <w:tcW w:w="1699" w:type="dxa"/>
            <w:vMerge/>
          </w:tcPr>
          <w:p w14:paraId="7179B1FD" w14:textId="77777777" w:rsidR="007D05DB" w:rsidRPr="007D05DB" w:rsidRDefault="007D05DB" w:rsidP="007D05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</w:rPr>
            </w:pPr>
          </w:p>
        </w:tc>
      </w:tr>
    </w:tbl>
    <w:p w14:paraId="481DF460" w14:textId="77777777" w:rsidR="007D05DB" w:rsidRDefault="007D05DB" w:rsidP="00F9274C">
      <w:pPr>
        <w:tabs>
          <w:tab w:val="left" w:pos="1596"/>
        </w:tabs>
      </w:pPr>
    </w:p>
    <w:sectPr w:rsidR="007D05DB" w:rsidSect="00B459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B06"/>
    <w:rsid w:val="00053BB6"/>
    <w:rsid w:val="001F0E59"/>
    <w:rsid w:val="003731F1"/>
    <w:rsid w:val="003C569D"/>
    <w:rsid w:val="00473A5A"/>
    <w:rsid w:val="004C6231"/>
    <w:rsid w:val="00766D75"/>
    <w:rsid w:val="007D05DB"/>
    <w:rsid w:val="00A52025"/>
    <w:rsid w:val="00A92B06"/>
    <w:rsid w:val="00B45906"/>
    <w:rsid w:val="00C622EB"/>
    <w:rsid w:val="00F916BB"/>
    <w:rsid w:val="00F92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15B8922"/>
  <w15:chartTrackingRefBased/>
  <w15:docId w15:val="{AE3D09AE-7E93-48AD-B62B-0B4249A2B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B0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link w:val="LegendaChar"/>
    <w:uiPriority w:val="35"/>
    <w:unhideWhenUsed/>
    <w:qFormat/>
    <w:rsid w:val="00A92B0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aSimples21">
    <w:name w:val="Tabela Simples 21"/>
    <w:basedOn w:val="Tabelanormal"/>
    <w:uiPriority w:val="99"/>
    <w:rsid w:val="00A92B06"/>
    <w:pPr>
      <w:spacing w:after="0" w:line="480" w:lineRule="auto"/>
      <w:ind w:firstLine="709"/>
      <w:jc w:val="both"/>
    </w:pPr>
    <w:rPr>
      <w:rFonts w:eastAsiaTheme="minorEastAsia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LegendaChar">
    <w:name w:val="Legenda Char"/>
    <w:basedOn w:val="Fontepargpadro"/>
    <w:link w:val="Legenda"/>
    <w:uiPriority w:val="35"/>
    <w:rsid w:val="00A92B06"/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7D05DB"/>
    <w:pPr>
      <w:spacing w:before="100" w:beforeAutospacing="1" w:after="100" w:afterAutospacing="1" w:line="480" w:lineRule="auto"/>
      <w:ind w:firstLine="709"/>
      <w:jc w:val="both"/>
    </w:pPr>
    <w:rPr>
      <w:rFonts w:ascii="Times" w:eastAsiaTheme="minorEastAsia" w:hAnsi="Times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1</Words>
  <Characters>2179</Characters>
  <Application>Microsoft Office Word</Application>
  <DocSecurity>0</DocSecurity>
  <Lines>363</Lines>
  <Paragraphs>25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ana Romão</dc:creator>
  <cp:keywords/>
  <dc:description/>
  <cp:lastModifiedBy>SabrinaPC2024</cp:lastModifiedBy>
  <cp:revision>2</cp:revision>
  <dcterms:created xsi:type="dcterms:W3CDTF">2025-10-21T08:56:00Z</dcterms:created>
  <dcterms:modified xsi:type="dcterms:W3CDTF">2025-10-21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b9e058-45c8-4bb0-bb94-f27685cc038e</vt:lpwstr>
  </property>
</Properties>
</file>